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EF6" w:rsidRPr="009D7470" w:rsidRDefault="00822EF6" w:rsidP="00822EF6">
      <w:pPr>
        <w:rPr>
          <w:rFonts w:cs="Calibri-BoldItalic"/>
          <w:b/>
          <w:bCs/>
          <w:iCs/>
          <w:lang w:val="en-GB"/>
        </w:rPr>
      </w:pPr>
      <w:proofErr w:type="gramStart"/>
      <w:r w:rsidRPr="009D7470">
        <w:rPr>
          <w:rFonts w:cs="Calibri-BoldItalic"/>
          <w:bCs/>
          <w:iCs/>
        </w:rPr>
        <w:t>Supplemental Table 1.</w:t>
      </w:r>
      <w:proofErr w:type="gramEnd"/>
      <w:r w:rsidRPr="009D7470">
        <w:rPr>
          <w:rFonts w:cs="Calibri-BoldItalic"/>
          <w:bCs/>
          <w:iCs/>
        </w:rPr>
        <w:t xml:space="preserve"> </w:t>
      </w:r>
      <w:r w:rsidRPr="009D7470">
        <w:rPr>
          <w:rFonts w:cs="Calibri-BoldItalic"/>
          <w:b/>
          <w:bCs/>
          <w:iCs/>
        </w:rPr>
        <w:t xml:space="preserve">Potential </w:t>
      </w:r>
      <w:r w:rsidRPr="009D7470">
        <w:rPr>
          <w:rFonts w:cs="Calibri-BoldItalic"/>
          <w:b/>
          <w:bCs/>
          <w:iCs/>
          <w:lang w:val="en-GB"/>
        </w:rPr>
        <w:t>MicroRNA binding sites in FSTL1 gene</w:t>
      </w:r>
    </w:p>
    <w:p w:rsidR="00822EF6" w:rsidRPr="009D7470" w:rsidRDefault="00822EF6" w:rsidP="00822EF6">
      <w:pPr>
        <w:rPr>
          <w:rFonts w:cs="Calibri-BoldItalic"/>
          <w:bCs/>
          <w:iCs/>
        </w:rPr>
      </w:pPr>
      <w:proofErr w:type="gramStart"/>
      <w:r w:rsidRPr="009D7470">
        <w:rPr>
          <w:rFonts w:cs="Calibri-BoldItalic"/>
          <w:bCs/>
          <w:iCs/>
        </w:rPr>
        <w:t>List, position and</w:t>
      </w:r>
      <w:r w:rsidR="00334A9C" w:rsidRPr="009D7470">
        <w:rPr>
          <w:rFonts w:cs="Calibri-BoldItalic"/>
          <w:bCs/>
          <w:iCs/>
        </w:rPr>
        <w:t xml:space="preserve"> main</w:t>
      </w:r>
      <w:r w:rsidRPr="009D7470">
        <w:rPr>
          <w:rFonts w:cs="Calibri-BoldItalic"/>
          <w:bCs/>
          <w:iCs/>
        </w:rPr>
        <w:t xml:space="preserve"> </w:t>
      </w:r>
      <w:r w:rsidR="00402480" w:rsidRPr="009D7470">
        <w:rPr>
          <w:rFonts w:cs="Calibri-BoldItalic"/>
          <w:bCs/>
          <w:iCs/>
        </w:rPr>
        <w:t>biological</w:t>
      </w:r>
      <w:r w:rsidRPr="009D7470">
        <w:rPr>
          <w:rFonts w:cs="Calibri-BoldItalic"/>
          <w:bCs/>
          <w:iCs/>
        </w:rPr>
        <w:t xml:space="preserve"> </w:t>
      </w:r>
      <w:r w:rsidR="00334A9C" w:rsidRPr="009D7470">
        <w:rPr>
          <w:rFonts w:cs="Calibri-BoldItalic"/>
          <w:bCs/>
          <w:iCs/>
        </w:rPr>
        <w:t>processes</w:t>
      </w:r>
      <w:r w:rsidRPr="009D7470">
        <w:rPr>
          <w:rFonts w:cs="Calibri-BoldItalic"/>
          <w:bCs/>
          <w:iCs/>
        </w:rPr>
        <w:t xml:space="preserve"> of the predicted microRNA binding sites in the 3’UTR of FSTL1 gene.</w:t>
      </w:r>
      <w:proofErr w:type="gramEnd"/>
      <w:r w:rsidRPr="009D7470">
        <w:rPr>
          <w:rFonts w:cs="Calibri-BoldItalic"/>
          <w:bCs/>
          <w:iCs/>
        </w:rPr>
        <w:t xml:space="preserve"> Two different sources </w:t>
      </w:r>
      <w:proofErr w:type="gramStart"/>
      <w:r w:rsidRPr="009D7470">
        <w:rPr>
          <w:rFonts w:cs="Calibri-BoldItalic"/>
          <w:bCs/>
          <w:iCs/>
        </w:rPr>
        <w:t>has</w:t>
      </w:r>
      <w:proofErr w:type="gramEnd"/>
      <w:r w:rsidRPr="009D7470">
        <w:rPr>
          <w:rFonts w:cs="Calibri-BoldItalic"/>
          <w:bCs/>
          <w:iCs/>
        </w:rPr>
        <w:t xml:space="preserve"> been used:</w:t>
      </w:r>
      <w:r w:rsidR="00617D9E" w:rsidRPr="009D7470">
        <w:rPr>
          <w:rFonts w:cs="Calibri-BoldItalic"/>
          <w:bCs/>
          <w:iCs/>
        </w:rPr>
        <w:t xml:space="preserve"> for prediction:</w:t>
      </w:r>
      <w:r w:rsidRPr="009D7470">
        <w:rPr>
          <w:rFonts w:cs="Calibri-BoldItalic"/>
          <w:bCs/>
          <w:iCs/>
        </w:rPr>
        <w:t xml:space="preserve"> </w:t>
      </w:r>
      <w:hyperlink r:id="rId8" w:history="1">
        <w:r w:rsidRPr="009D7470">
          <w:rPr>
            <w:rFonts w:cs="Calibri-BoldItalic"/>
            <w:bCs/>
            <w:iCs/>
          </w:rPr>
          <w:t>www.microrna.org</w:t>
        </w:r>
      </w:hyperlink>
      <w:r w:rsidRPr="009D7470">
        <w:rPr>
          <w:rFonts w:cs="Calibri-BoldItalic"/>
          <w:bCs/>
          <w:iCs/>
        </w:rPr>
        <w:t xml:space="preserve"> and </w:t>
      </w:r>
      <w:hyperlink r:id="rId9" w:history="1">
        <w:r w:rsidR="00644C90" w:rsidRPr="009D7470">
          <w:rPr>
            <w:rStyle w:val="Hyperlink"/>
            <w:rFonts w:cs="Calibri-BoldItalic"/>
            <w:bCs/>
            <w:iCs/>
            <w:color w:val="auto"/>
          </w:rPr>
          <w:t>www.targetscan.org</w:t>
        </w:r>
      </w:hyperlink>
      <w:r w:rsidR="00617D9E" w:rsidRPr="009D7470">
        <w:rPr>
          <w:rFonts w:cs="Calibri-BoldItalic"/>
          <w:bCs/>
          <w:iCs/>
        </w:rPr>
        <w:t>.</w:t>
      </w:r>
    </w:p>
    <w:p w:rsidR="00617D9E" w:rsidRPr="009D7470" w:rsidRDefault="00617D9E" w:rsidP="00822EF6">
      <w:pPr>
        <w:rPr>
          <w:rFonts w:cs="Calibri-BoldItalic"/>
          <w:bCs/>
          <w:iCs/>
        </w:rPr>
      </w:pPr>
      <w:r w:rsidRPr="009D7470">
        <w:rPr>
          <w:rFonts w:cs="Calibri-BoldItalic"/>
          <w:bCs/>
          <w:iCs/>
        </w:rPr>
        <w:t xml:space="preserve">For information about the miRNA, </w:t>
      </w:r>
      <w:hyperlink r:id="rId10" w:history="1">
        <w:r w:rsidRPr="009D7470">
          <w:rPr>
            <w:rStyle w:val="Hyperlink"/>
            <w:rFonts w:cs="Calibri-BoldItalic"/>
            <w:bCs/>
            <w:iCs/>
            <w:color w:val="auto"/>
          </w:rPr>
          <w:t>www.miRBase.org</w:t>
        </w:r>
      </w:hyperlink>
      <w:r w:rsidRPr="009D7470">
        <w:rPr>
          <w:rFonts w:cs="Calibri-BoldItalic"/>
          <w:bCs/>
          <w:iCs/>
        </w:rPr>
        <w:t xml:space="preserve"> was </w:t>
      </w:r>
      <w:r w:rsidR="00334A9C" w:rsidRPr="009D7470">
        <w:rPr>
          <w:rFonts w:cs="Calibri-BoldItalic"/>
          <w:bCs/>
          <w:iCs/>
        </w:rPr>
        <w:t>consulted</w:t>
      </w:r>
      <w:r w:rsidR="00322665" w:rsidRPr="009D7470">
        <w:rPr>
          <w:rFonts w:cs="Calibri-BoldItalic"/>
          <w:bCs/>
          <w:iCs/>
        </w:rPr>
        <w:fldChar w:fldCharType="begin"/>
      </w:r>
      <w:r w:rsidR="00ED09F6" w:rsidRPr="009D7470">
        <w:rPr>
          <w:rFonts w:cs="Calibri-BoldItalic"/>
          <w:bCs/>
          <w:iCs/>
        </w:rPr>
        <w:instrText xml:space="preserve"> ADDIN EN.CITE &lt;EndNote&gt;&lt;Cite&gt;&lt;Author&gt;Kozomara&lt;/Author&gt;&lt;Year&gt;2014&lt;/Year&gt;&lt;RecNum&gt;13084&lt;/RecNum&gt;&lt;DisplayText&gt;[120]&lt;/DisplayText&gt;&lt;record&gt;&lt;rec-number&gt;13084&lt;/rec-number&gt;&lt;foreign-keys&gt;&lt;key app="EN" db-id="sx5w2stxj9xa27edttj5v05w2xazfsvewxs9" timestamp="1518786356"&gt;13084&lt;/key&gt;&lt;/foreign-keys&gt;&lt;ref-type name="Journal Article"&gt;17&lt;/ref-type&gt;&lt;contributors&gt;&lt;authors&gt;&lt;author&gt;Kozomara, A.&lt;/author&gt;&lt;author&gt;Griffiths-Jones, S.&lt;/author&gt;&lt;/authors&gt;&lt;/contributors&gt;&lt;auth-address&gt;Faculty of Life Sciences, University of Manchester, Manchester, M13 9PT, UK.&lt;/auth-address&gt;&lt;titles&gt;&lt;title&gt;miRBase: annotating high confidence microRNAs using deep sequencing data&lt;/title&gt;&lt;secondary-title&gt;Nucleic Acids Res&lt;/secondary-title&gt;&lt;/titles&gt;&lt;periodical&gt;&lt;full-title&gt;Nucleic Acids Res&lt;/full-title&gt;&lt;/periodical&gt;&lt;pages&gt;D68-73&lt;/pages&gt;&lt;volume&gt;42&lt;/volume&gt;&lt;number&gt;Database issue&lt;/number&gt;&lt;keywords&gt;&lt;keyword&gt;Animals&lt;/keyword&gt;&lt;keyword&gt;*Databases, Nucleic Acid&lt;/keyword&gt;&lt;keyword&gt;*High-Throughput Nucleotide Sequencing&lt;/keyword&gt;&lt;keyword&gt;Humans&lt;/keyword&gt;&lt;keyword&gt;Internet&lt;/keyword&gt;&lt;keyword&gt;Mice&lt;/keyword&gt;&lt;keyword&gt;MicroRNAs/*chemistry&lt;/keyword&gt;&lt;keyword&gt;*Molecular Sequence Annotation&lt;/keyword&gt;&lt;keyword&gt;*Sequence Analysis, RNA&lt;/keyword&gt;&lt;/keywords&gt;&lt;dates&gt;&lt;year&gt;2014&lt;/year&gt;&lt;pub-dates&gt;&lt;date&gt;Jan&lt;/date&gt;&lt;/pub-dates&gt;&lt;/dates&gt;&lt;isbn&gt;1362-4962 (Electronic)&amp;#xD;0305-1048 (Linking)&lt;/isbn&gt;&lt;accession-num&gt;24275495&lt;/accession-num&gt;&lt;urls&gt;&lt;related-urls&gt;&lt;url&gt;https://www.ncbi.nlm.nih.gov/pubmed/24275495&lt;/url&gt;&lt;/related-urls&gt;&lt;/urls&gt;&lt;custom2&gt;PMC3965103&lt;/custom2&gt;&lt;electronic-resource-num&gt;10.1093/nar/gkt1181&lt;/electronic-resource-num&gt;&lt;/record&gt;&lt;/Cite&gt;&lt;/EndNote&gt;</w:instrText>
      </w:r>
      <w:r w:rsidR="00322665" w:rsidRPr="009D7470">
        <w:rPr>
          <w:rFonts w:cs="Calibri-BoldItalic"/>
          <w:bCs/>
          <w:iCs/>
        </w:rPr>
        <w:fldChar w:fldCharType="separate"/>
      </w:r>
      <w:r w:rsidR="00ED09F6" w:rsidRPr="009D7470">
        <w:rPr>
          <w:rFonts w:cs="Calibri-BoldItalic"/>
          <w:bCs/>
          <w:iCs/>
          <w:noProof/>
        </w:rPr>
        <w:t>[120]</w:t>
      </w:r>
      <w:r w:rsidR="00322665" w:rsidRPr="009D7470">
        <w:rPr>
          <w:rFonts w:cs="Calibri-BoldItalic"/>
          <w:bCs/>
          <w:iCs/>
        </w:rPr>
        <w:fldChar w:fldCharType="end"/>
      </w:r>
    </w:p>
    <w:tbl>
      <w:tblPr>
        <w:tblStyle w:val="TableGrid"/>
        <w:tblW w:w="0" w:type="auto"/>
        <w:tblLook w:val="04A0"/>
      </w:tblPr>
      <w:tblGrid>
        <w:gridCol w:w="2376"/>
        <w:gridCol w:w="2694"/>
        <w:gridCol w:w="4784"/>
      </w:tblGrid>
      <w:tr w:rsidR="009D7470" w:rsidRPr="009D7470" w:rsidTr="00334A9C">
        <w:tc>
          <w:tcPr>
            <w:tcW w:w="2376" w:type="dxa"/>
          </w:tcPr>
          <w:p w:rsidR="00644C90" w:rsidRPr="009D7470" w:rsidRDefault="00644C90" w:rsidP="00822EF6">
            <w:pPr>
              <w:rPr>
                <w:rFonts w:cs="Calibri-BoldItalic"/>
                <w:b/>
                <w:bCs/>
                <w:iCs/>
              </w:rPr>
            </w:pPr>
            <w:r w:rsidRPr="009D7470">
              <w:rPr>
                <w:rFonts w:cs="Calibri-BoldItalic"/>
                <w:b/>
                <w:bCs/>
                <w:iCs/>
              </w:rPr>
              <w:t>Human microRNA</w:t>
            </w:r>
          </w:p>
        </w:tc>
        <w:tc>
          <w:tcPr>
            <w:tcW w:w="2694" w:type="dxa"/>
          </w:tcPr>
          <w:p w:rsidR="00644C90" w:rsidRPr="009D7470" w:rsidRDefault="00644C90" w:rsidP="00822EF6">
            <w:pPr>
              <w:rPr>
                <w:rFonts w:cs="Calibri-BoldItalic"/>
                <w:b/>
                <w:bCs/>
                <w:iCs/>
              </w:rPr>
            </w:pPr>
            <w:r w:rsidRPr="009D7470">
              <w:rPr>
                <w:rFonts w:cs="Calibri-BoldItalic"/>
                <w:b/>
                <w:bCs/>
                <w:iCs/>
              </w:rPr>
              <w:t>Binding position in 3’UTR</w:t>
            </w:r>
          </w:p>
        </w:tc>
        <w:tc>
          <w:tcPr>
            <w:tcW w:w="4784" w:type="dxa"/>
          </w:tcPr>
          <w:p w:rsidR="00644C90" w:rsidRPr="009D7470" w:rsidRDefault="00644C90" w:rsidP="0013350D">
            <w:pPr>
              <w:rPr>
                <w:rFonts w:cs="Calibri-BoldItalic"/>
                <w:b/>
                <w:bCs/>
                <w:iCs/>
              </w:rPr>
            </w:pPr>
            <w:r w:rsidRPr="009D7470">
              <w:rPr>
                <w:rFonts w:cs="Calibri-BoldItalic"/>
                <w:b/>
                <w:bCs/>
                <w:iCs/>
              </w:rPr>
              <w:t xml:space="preserve">Biological </w:t>
            </w:r>
            <w:r w:rsidR="0013350D" w:rsidRPr="009D7470">
              <w:rPr>
                <w:rFonts w:cs="Calibri-BoldItalic"/>
                <w:b/>
                <w:bCs/>
                <w:iCs/>
              </w:rPr>
              <w:t>relevance</w:t>
            </w: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AA5D8C" w:rsidRPr="009D7470" w:rsidRDefault="00AA5D8C" w:rsidP="00AA5D8C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1</w:t>
            </w:r>
          </w:p>
        </w:tc>
        <w:tc>
          <w:tcPr>
            <w:tcW w:w="2694" w:type="dxa"/>
            <w:vAlign w:val="center"/>
          </w:tcPr>
          <w:p w:rsidR="00AA5D8C" w:rsidRPr="009D7470" w:rsidRDefault="00AA5D8C" w:rsidP="00AA5D8C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Calibri" w:hAnsi="Calibri"/>
              </w:rPr>
              <w:t>2099; 2380</w:t>
            </w:r>
          </w:p>
        </w:tc>
        <w:tc>
          <w:tcPr>
            <w:tcW w:w="4784" w:type="dxa"/>
          </w:tcPr>
          <w:p w:rsidR="00AA5D8C" w:rsidRPr="009D7470" w:rsidRDefault="00617D9E" w:rsidP="00AA5D8C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cs="Calibri-BoldItalic"/>
                <w:bCs/>
                <w:iCs/>
              </w:rPr>
              <w:t>CVD</w:t>
            </w: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9149FF" w:rsidRPr="009D7470" w:rsidRDefault="009149FF" w:rsidP="009149FF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15</w:t>
            </w:r>
          </w:p>
        </w:tc>
        <w:tc>
          <w:tcPr>
            <w:tcW w:w="2694" w:type="dxa"/>
            <w:vAlign w:val="center"/>
          </w:tcPr>
          <w:p w:rsidR="009149FF" w:rsidRPr="009D7470" w:rsidRDefault="009149FF" w:rsidP="009149FF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Calibri" w:hAnsi="Calibri"/>
              </w:rPr>
              <w:t>2203</w:t>
            </w:r>
          </w:p>
        </w:tc>
        <w:tc>
          <w:tcPr>
            <w:tcW w:w="4784" w:type="dxa"/>
          </w:tcPr>
          <w:p w:rsidR="009149FF" w:rsidRPr="009D7470" w:rsidRDefault="00617D9E" w:rsidP="005722C8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cs="Calibri-BoldItalic"/>
                <w:bCs/>
                <w:iCs/>
              </w:rPr>
              <w:t>Leukemia</w:t>
            </w:r>
            <w:r w:rsidR="005722C8" w:rsidRPr="009D7470">
              <w:rPr>
                <w:rFonts w:cs="Calibri-BoldItalic"/>
                <w:bCs/>
                <w:iCs/>
              </w:rPr>
              <w:t>; Adipogenesis</w:t>
            </w: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9149FF" w:rsidRPr="009D7470" w:rsidRDefault="009149FF" w:rsidP="009149FF">
            <w:pPr>
              <w:rPr>
                <w:rFonts w:cs="Calibri-BoldItalic"/>
                <w:bCs/>
                <w:iCs/>
              </w:rPr>
            </w:pPr>
            <w:proofErr w:type="spellStart"/>
            <w:r w:rsidRPr="009D7470">
              <w:rPr>
                <w:rFonts w:ascii="Verdana" w:hAnsi="Verdana"/>
                <w:sz w:val="20"/>
                <w:szCs w:val="20"/>
              </w:rPr>
              <w:t>miR</w:t>
            </w:r>
            <w:proofErr w:type="spellEnd"/>
            <w:r w:rsidRPr="009D7470">
              <w:rPr>
                <w:rFonts w:ascii="Verdana" w:hAnsi="Verdana"/>
                <w:sz w:val="20"/>
                <w:szCs w:val="20"/>
              </w:rPr>
              <w:t>-16</w:t>
            </w:r>
          </w:p>
        </w:tc>
        <w:tc>
          <w:tcPr>
            <w:tcW w:w="2694" w:type="dxa"/>
            <w:vAlign w:val="center"/>
          </w:tcPr>
          <w:p w:rsidR="009149FF" w:rsidRPr="009D7470" w:rsidRDefault="009149FF" w:rsidP="009149FF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Calibri" w:hAnsi="Calibri"/>
              </w:rPr>
              <w:t>2203</w:t>
            </w:r>
          </w:p>
        </w:tc>
        <w:tc>
          <w:tcPr>
            <w:tcW w:w="4784" w:type="dxa"/>
          </w:tcPr>
          <w:p w:rsidR="009149FF" w:rsidRPr="009D7470" w:rsidRDefault="00617D9E" w:rsidP="009149FF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cs="Calibri-BoldItalic"/>
                <w:bCs/>
                <w:iCs/>
              </w:rPr>
              <w:t>Leukemia</w:t>
            </w: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2A3454" w:rsidRPr="009D7470" w:rsidRDefault="002A3454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 xml:space="preserve">miR-124 </w:t>
            </w:r>
          </w:p>
        </w:tc>
        <w:tc>
          <w:tcPr>
            <w:tcW w:w="2694" w:type="dxa"/>
            <w:vAlign w:val="center"/>
          </w:tcPr>
          <w:p w:rsidR="002A3454" w:rsidRPr="009D7470" w:rsidRDefault="002A3454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1908</w:t>
            </w:r>
          </w:p>
        </w:tc>
        <w:tc>
          <w:tcPr>
            <w:tcW w:w="4784" w:type="dxa"/>
          </w:tcPr>
          <w:p w:rsidR="002A3454" w:rsidRPr="009D7470" w:rsidRDefault="00617D9E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cs="Calibri-BoldItalic"/>
                <w:bCs/>
                <w:iCs/>
              </w:rPr>
              <w:t>Neuronal differentiation</w:t>
            </w: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2A3454" w:rsidRPr="009D7470" w:rsidRDefault="002A3454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1271</w:t>
            </w:r>
          </w:p>
        </w:tc>
        <w:tc>
          <w:tcPr>
            <w:tcW w:w="2694" w:type="dxa"/>
            <w:vAlign w:val="center"/>
          </w:tcPr>
          <w:p w:rsidR="002A3454" w:rsidRPr="009D7470" w:rsidRDefault="002A3454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Calibri" w:hAnsi="Calibri"/>
              </w:rPr>
              <w:t>1755</w:t>
            </w:r>
          </w:p>
        </w:tc>
        <w:tc>
          <w:tcPr>
            <w:tcW w:w="4784" w:type="dxa"/>
          </w:tcPr>
          <w:p w:rsidR="002A3454" w:rsidRPr="009D7470" w:rsidRDefault="002A3454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2A3454" w:rsidRPr="009D7470" w:rsidRDefault="002A3454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136</w:t>
            </w:r>
          </w:p>
        </w:tc>
        <w:tc>
          <w:tcPr>
            <w:tcW w:w="2694" w:type="dxa"/>
            <w:vAlign w:val="center"/>
          </w:tcPr>
          <w:p w:rsidR="002A3454" w:rsidRPr="009D7470" w:rsidRDefault="002A3454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Calibri" w:hAnsi="Calibri"/>
              </w:rPr>
              <w:t>1521</w:t>
            </w:r>
          </w:p>
        </w:tc>
        <w:tc>
          <w:tcPr>
            <w:tcW w:w="4784" w:type="dxa"/>
          </w:tcPr>
          <w:p w:rsidR="002A3454" w:rsidRPr="009D7470" w:rsidRDefault="002A3454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2A3454" w:rsidRPr="009D7470" w:rsidRDefault="002A3454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137</w:t>
            </w:r>
          </w:p>
        </w:tc>
        <w:tc>
          <w:tcPr>
            <w:tcW w:w="2694" w:type="dxa"/>
            <w:vAlign w:val="center"/>
          </w:tcPr>
          <w:p w:rsidR="002A3454" w:rsidRPr="009D7470" w:rsidRDefault="002A3454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Calibri" w:hAnsi="Calibri"/>
              </w:rPr>
              <w:t>143</w:t>
            </w:r>
          </w:p>
        </w:tc>
        <w:tc>
          <w:tcPr>
            <w:tcW w:w="4784" w:type="dxa"/>
          </w:tcPr>
          <w:p w:rsidR="002A3454" w:rsidRPr="009D7470" w:rsidRDefault="007C7608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cs="Calibri-BoldItalic"/>
                <w:bCs/>
                <w:iCs/>
              </w:rPr>
              <w:t>Neural cell proliferation and differentiation</w:t>
            </w: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2A3454" w:rsidRPr="009D7470" w:rsidRDefault="002A3454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154</w:t>
            </w:r>
          </w:p>
        </w:tc>
        <w:tc>
          <w:tcPr>
            <w:tcW w:w="2694" w:type="dxa"/>
            <w:vAlign w:val="center"/>
          </w:tcPr>
          <w:p w:rsidR="002A3454" w:rsidRPr="009D7470" w:rsidRDefault="002A3454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Calibri" w:hAnsi="Calibri"/>
              </w:rPr>
              <w:t>1165</w:t>
            </w:r>
          </w:p>
        </w:tc>
        <w:tc>
          <w:tcPr>
            <w:tcW w:w="4784" w:type="dxa"/>
          </w:tcPr>
          <w:p w:rsidR="002A3454" w:rsidRPr="009D7470" w:rsidRDefault="002A3454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2A3454" w:rsidRPr="009D7470" w:rsidRDefault="007C7608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181</w:t>
            </w:r>
            <w:r w:rsidR="007C46CB" w:rsidRPr="009D7470">
              <w:rPr>
                <w:rFonts w:ascii="Verdana" w:hAnsi="Verdana"/>
                <w:sz w:val="20"/>
                <w:szCs w:val="20"/>
              </w:rPr>
              <w:t>a/b/c/d</w:t>
            </w:r>
          </w:p>
        </w:tc>
        <w:tc>
          <w:tcPr>
            <w:tcW w:w="2694" w:type="dxa"/>
            <w:vAlign w:val="center"/>
          </w:tcPr>
          <w:p w:rsidR="002A3454" w:rsidRPr="009D7470" w:rsidRDefault="002A3454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2466</w:t>
            </w:r>
          </w:p>
        </w:tc>
        <w:tc>
          <w:tcPr>
            <w:tcW w:w="4784" w:type="dxa"/>
          </w:tcPr>
          <w:p w:rsidR="002A3454" w:rsidRPr="009D7470" w:rsidRDefault="007C7608" w:rsidP="005722C8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cs="Calibri-BoldItalic"/>
                <w:bCs/>
                <w:iCs/>
              </w:rPr>
              <w:t>Tumourigenesis</w:t>
            </w:r>
            <w:r w:rsidR="005722C8" w:rsidRPr="009D7470">
              <w:rPr>
                <w:rFonts w:cs="Calibri-BoldItalic"/>
                <w:bCs/>
                <w:iCs/>
              </w:rPr>
              <w:t>; Adipogenesis</w:t>
            </w: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2A3454" w:rsidRPr="009D7470" w:rsidRDefault="002A3454" w:rsidP="002A3454">
            <w:pPr>
              <w:rPr>
                <w:rFonts w:cs="Calibri-BoldItalic"/>
                <w:bCs/>
                <w:iCs/>
              </w:rPr>
            </w:pPr>
            <w:proofErr w:type="spellStart"/>
            <w:r w:rsidRPr="009D7470">
              <w:rPr>
                <w:rFonts w:ascii="Verdana" w:hAnsi="Verdana"/>
                <w:sz w:val="20"/>
                <w:szCs w:val="20"/>
              </w:rPr>
              <w:t>miR</w:t>
            </w:r>
            <w:proofErr w:type="spellEnd"/>
            <w:r w:rsidRPr="009D7470">
              <w:rPr>
                <w:rFonts w:ascii="Verdana" w:hAnsi="Verdana"/>
                <w:sz w:val="20"/>
                <w:szCs w:val="20"/>
              </w:rPr>
              <w:t>-195</w:t>
            </w:r>
          </w:p>
        </w:tc>
        <w:tc>
          <w:tcPr>
            <w:tcW w:w="2694" w:type="dxa"/>
            <w:vAlign w:val="center"/>
          </w:tcPr>
          <w:p w:rsidR="002A3454" w:rsidRPr="009D7470" w:rsidRDefault="002A3454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Calibri" w:hAnsi="Calibri"/>
              </w:rPr>
              <w:t>2203</w:t>
            </w:r>
          </w:p>
        </w:tc>
        <w:tc>
          <w:tcPr>
            <w:tcW w:w="4784" w:type="dxa"/>
          </w:tcPr>
          <w:p w:rsidR="002A3454" w:rsidRPr="009D7470" w:rsidRDefault="007C7608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cs="Calibri-BoldItalic"/>
                <w:bCs/>
                <w:iCs/>
              </w:rPr>
              <w:t>Leukemia</w:t>
            </w: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2A3454" w:rsidRPr="009D7470" w:rsidRDefault="007C7608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200</w:t>
            </w:r>
          </w:p>
        </w:tc>
        <w:tc>
          <w:tcPr>
            <w:tcW w:w="2694" w:type="dxa"/>
            <w:vAlign w:val="center"/>
          </w:tcPr>
          <w:p w:rsidR="002A3454" w:rsidRPr="009D7470" w:rsidRDefault="002A3454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Calibri" w:hAnsi="Calibri"/>
              </w:rPr>
              <w:t>83; 1014</w:t>
            </w:r>
          </w:p>
        </w:tc>
        <w:tc>
          <w:tcPr>
            <w:tcW w:w="4784" w:type="dxa"/>
          </w:tcPr>
          <w:p w:rsidR="002A3454" w:rsidRPr="009D7470" w:rsidRDefault="002A3454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7608" w:rsidRPr="009D7470" w:rsidRDefault="007C7608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203</w:t>
            </w:r>
          </w:p>
        </w:tc>
        <w:tc>
          <w:tcPr>
            <w:tcW w:w="2694" w:type="dxa"/>
            <w:vAlign w:val="center"/>
          </w:tcPr>
          <w:p w:rsidR="007C7608" w:rsidRPr="009D7470" w:rsidRDefault="007C7608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Calibri" w:hAnsi="Calibri"/>
              </w:rPr>
              <w:t>1431; 1823</w:t>
            </w:r>
          </w:p>
        </w:tc>
        <w:tc>
          <w:tcPr>
            <w:tcW w:w="4784" w:type="dxa"/>
          </w:tcPr>
          <w:p w:rsidR="007C7608" w:rsidRPr="009D7470" w:rsidRDefault="007C7608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cs="Calibri-BoldItalic"/>
                <w:bCs/>
                <w:iCs/>
              </w:rPr>
              <w:t>Epidermal boundary; Psoriasis; Tumourigenesis</w:t>
            </w: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7608" w:rsidRPr="009D7470" w:rsidRDefault="007C7608" w:rsidP="002A3454">
            <w:pPr>
              <w:rPr>
                <w:rFonts w:cs="Calibri-BoldItalic"/>
                <w:bCs/>
                <w:iCs/>
              </w:rPr>
            </w:pPr>
            <w:proofErr w:type="spellStart"/>
            <w:r w:rsidRPr="009D7470">
              <w:rPr>
                <w:rFonts w:ascii="Verdana" w:hAnsi="Verdana"/>
                <w:sz w:val="20"/>
                <w:szCs w:val="20"/>
              </w:rPr>
              <w:t>miR</w:t>
            </w:r>
            <w:proofErr w:type="spellEnd"/>
            <w:r w:rsidRPr="009D7470">
              <w:rPr>
                <w:rFonts w:ascii="Verdana" w:hAnsi="Verdana"/>
                <w:sz w:val="20"/>
                <w:szCs w:val="20"/>
              </w:rPr>
              <w:t>-205</w:t>
            </w:r>
          </w:p>
        </w:tc>
        <w:tc>
          <w:tcPr>
            <w:tcW w:w="2694" w:type="dxa"/>
            <w:vAlign w:val="center"/>
          </w:tcPr>
          <w:p w:rsidR="007C7608" w:rsidRPr="009D7470" w:rsidRDefault="007C7608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Calibri" w:hAnsi="Calibri"/>
              </w:rPr>
              <w:t>140</w:t>
            </w:r>
          </w:p>
        </w:tc>
        <w:tc>
          <w:tcPr>
            <w:tcW w:w="4784" w:type="dxa"/>
          </w:tcPr>
          <w:p w:rsidR="007C7608" w:rsidRPr="009D7470" w:rsidRDefault="007C7608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cs="Calibri-BoldItalic"/>
                <w:bCs/>
                <w:iCs/>
              </w:rPr>
              <w:t>Tumourigenesis</w:t>
            </w: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proofErr w:type="spellStart"/>
            <w:r w:rsidRPr="009D7470">
              <w:rPr>
                <w:rFonts w:ascii="Verdana" w:hAnsi="Verdana"/>
                <w:sz w:val="20"/>
                <w:szCs w:val="20"/>
              </w:rPr>
              <w:t>miR</w:t>
            </w:r>
            <w:proofErr w:type="spellEnd"/>
            <w:r w:rsidRPr="009D7470">
              <w:rPr>
                <w:rFonts w:ascii="Verdana" w:hAnsi="Verdana"/>
                <w:sz w:val="20"/>
                <w:szCs w:val="20"/>
              </w:rPr>
              <w:t>-22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2150</w:t>
            </w:r>
          </w:p>
        </w:tc>
        <w:tc>
          <w:tcPr>
            <w:tcW w:w="4784" w:type="dxa"/>
          </w:tcPr>
          <w:p w:rsidR="007C46CB" w:rsidRPr="009D7470" w:rsidRDefault="005722C8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cs="Calibri-BoldItalic"/>
                <w:bCs/>
                <w:iCs/>
              </w:rPr>
              <w:t>Adipogenesis</w:t>
            </w: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proofErr w:type="spellStart"/>
            <w:r w:rsidRPr="009D7470">
              <w:rPr>
                <w:rFonts w:ascii="Verdana" w:hAnsi="Verdana"/>
                <w:sz w:val="20"/>
                <w:szCs w:val="20"/>
              </w:rPr>
              <w:t>miR</w:t>
            </w:r>
            <w:proofErr w:type="spellEnd"/>
            <w:r w:rsidRPr="009D7470">
              <w:rPr>
                <w:rFonts w:ascii="Verdana" w:hAnsi="Verdana"/>
                <w:sz w:val="20"/>
                <w:szCs w:val="20"/>
              </w:rPr>
              <w:t>-25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142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 xml:space="preserve">miR-299-3p 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2385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29a/b/c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Calibri" w:hAnsi="Calibri"/>
              </w:rPr>
              <w:t>213; 629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300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Calibri" w:hAnsi="Calibri"/>
              </w:rPr>
              <w:t>571; 2554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 xml:space="preserve">miR-328 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165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363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142</w:t>
            </w:r>
          </w:p>
        </w:tc>
        <w:tc>
          <w:tcPr>
            <w:tcW w:w="4784" w:type="dxa"/>
          </w:tcPr>
          <w:p w:rsidR="007C46CB" w:rsidRPr="009D7470" w:rsidRDefault="005722C8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cs="Calibri-BoldItalic"/>
                <w:bCs/>
                <w:iCs/>
              </w:rPr>
              <w:t>Adipogenesis</w:t>
            </w: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proofErr w:type="spellStart"/>
            <w:r w:rsidRPr="009D7470">
              <w:rPr>
                <w:rFonts w:ascii="Verdana" w:hAnsi="Verdana"/>
                <w:sz w:val="20"/>
                <w:szCs w:val="20"/>
              </w:rPr>
              <w:t>miR</w:t>
            </w:r>
            <w:proofErr w:type="spellEnd"/>
            <w:r w:rsidRPr="009D7470">
              <w:rPr>
                <w:rFonts w:ascii="Verdana" w:hAnsi="Verdana"/>
                <w:sz w:val="20"/>
                <w:szCs w:val="20"/>
              </w:rPr>
              <w:t>-367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142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381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Calibri" w:hAnsi="Calibri"/>
              </w:rPr>
              <w:t>571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383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Calibri" w:hAnsi="Calibri"/>
              </w:rPr>
              <w:t>1204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424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Calibri" w:hAnsi="Calibri"/>
              </w:rPr>
              <w:t>2203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4262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Calibri" w:hAnsi="Calibri"/>
              </w:rPr>
              <w:t>2481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429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Calibri" w:hAnsi="Calibri"/>
              </w:rPr>
              <w:t>83; 1013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 xml:space="preserve">miR-485-5p 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411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497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ascii="Calibri" w:hAnsi="Calibri"/>
              </w:rPr>
              <w:t>2203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ascii="Verdana" w:hAnsi="Verdana"/>
                <w:sz w:val="20"/>
                <w:szCs w:val="20"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503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ascii="Verdana" w:hAnsi="Verdana"/>
                <w:sz w:val="20"/>
                <w:szCs w:val="20"/>
              </w:rPr>
            </w:pPr>
            <w:r w:rsidRPr="009D7470">
              <w:rPr>
                <w:rFonts w:ascii="Calibri" w:hAnsi="Calibri"/>
              </w:rPr>
              <w:t>2203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ascii="Verdana" w:hAnsi="Verdana"/>
                <w:sz w:val="20"/>
                <w:szCs w:val="20"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 xml:space="preserve">miR-506 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ascii="Calibri" w:hAnsi="Calibri"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1907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ascii="Verdana" w:hAnsi="Verdana"/>
                <w:sz w:val="20"/>
                <w:szCs w:val="20"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539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ascii="Calibri" w:hAnsi="Calibri"/>
              </w:rPr>
            </w:pPr>
            <w:r w:rsidRPr="009D7470">
              <w:rPr>
                <w:rFonts w:ascii="Calibri" w:hAnsi="Calibri"/>
              </w:rPr>
              <w:t>634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ascii="Verdana" w:hAnsi="Verdana"/>
                <w:sz w:val="20"/>
                <w:szCs w:val="20"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544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ascii="Calibri" w:hAnsi="Calibri"/>
              </w:rPr>
            </w:pPr>
            <w:r w:rsidRPr="009D7470">
              <w:rPr>
                <w:rFonts w:ascii="Calibri" w:hAnsi="Calibri"/>
              </w:rPr>
              <w:t>1678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ascii="Verdana" w:hAnsi="Verdana"/>
                <w:sz w:val="20"/>
                <w:szCs w:val="20"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613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ascii="Calibri" w:hAnsi="Calibri"/>
              </w:rPr>
            </w:pPr>
            <w:r w:rsidRPr="009D7470">
              <w:rPr>
                <w:rFonts w:ascii="Calibri" w:hAnsi="Calibri"/>
              </w:rPr>
              <w:t>2099; 2382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ascii="Verdana" w:hAnsi="Verdana"/>
                <w:sz w:val="20"/>
                <w:szCs w:val="20"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 xml:space="preserve">miR-653 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ascii="Calibri" w:hAnsi="Calibri"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1504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ascii="Verdana" w:hAnsi="Verdana"/>
                <w:sz w:val="20"/>
                <w:szCs w:val="20"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6838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ascii="Verdana" w:hAnsi="Verdana"/>
                <w:sz w:val="20"/>
                <w:szCs w:val="20"/>
              </w:rPr>
            </w:pPr>
            <w:r w:rsidRPr="009D7470">
              <w:rPr>
                <w:rFonts w:ascii="Calibri" w:hAnsi="Calibri"/>
              </w:rPr>
              <w:t>2203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ascii="Verdana" w:hAnsi="Verdana"/>
                <w:sz w:val="20"/>
                <w:szCs w:val="20"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7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ascii="Calibri" w:hAnsi="Calibri"/>
              </w:rPr>
            </w:pPr>
            <w:r w:rsidRPr="009D7470">
              <w:rPr>
                <w:rFonts w:ascii="Calibri" w:hAnsi="Calibri"/>
              </w:rPr>
              <w:t>2211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cs="Calibri-BoldItalic"/>
                <w:bCs/>
                <w:iCs/>
              </w:rPr>
              <w:t>Maintenance of stability under environmental flux</w:t>
            </w: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ascii="Verdana" w:hAnsi="Verdana"/>
                <w:sz w:val="20"/>
                <w:szCs w:val="20"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 xml:space="preserve">miR-873 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ascii="Calibri" w:hAnsi="Calibri"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1233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ascii="Verdana" w:hAnsi="Verdana"/>
                <w:sz w:val="20"/>
                <w:szCs w:val="20"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876-5p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ascii="Verdana" w:hAnsi="Verdana"/>
                <w:sz w:val="20"/>
                <w:szCs w:val="20"/>
              </w:rPr>
            </w:pPr>
            <w:r w:rsidRPr="009D7470">
              <w:rPr>
                <w:rFonts w:ascii="Calibri" w:hAnsi="Calibri"/>
              </w:rPr>
              <w:t>2089</w:t>
            </w:r>
          </w:p>
        </w:tc>
        <w:tc>
          <w:tcPr>
            <w:tcW w:w="4784" w:type="dxa"/>
          </w:tcPr>
          <w:p w:rsidR="007C46CB" w:rsidRPr="009D7470" w:rsidRDefault="007C46CB" w:rsidP="002A3454">
            <w:pPr>
              <w:rPr>
                <w:rFonts w:cs="Calibri-BoldItalic"/>
                <w:bCs/>
                <w:iCs/>
              </w:rPr>
            </w:pP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ascii="Verdana" w:hAnsi="Verdana"/>
                <w:sz w:val="20"/>
                <w:szCs w:val="20"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9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ascii="Calibri" w:hAnsi="Calibri"/>
              </w:rPr>
            </w:pPr>
            <w:r w:rsidRPr="009D7470">
              <w:rPr>
                <w:rFonts w:ascii="Calibri" w:hAnsi="Calibri"/>
              </w:rPr>
              <w:t>623; 1643</w:t>
            </w:r>
          </w:p>
        </w:tc>
        <w:tc>
          <w:tcPr>
            <w:tcW w:w="4784" w:type="dxa"/>
          </w:tcPr>
          <w:p w:rsidR="007C46CB" w:rsidRPr="009D7470" w:rsidRDefault="00334A9C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cs="Calibri-BoldItalic"/>
                <w:bCs/>
                <w:iCs/>
              </w:rPr>
              <w:t>Neuronal differentiation</w:t>
            </w: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ascii="Verdana" w:hAnsi="Verdana"/>
                <w:sz w:val="20"/>
                <w:szCs w:val="20"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miR-92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ascii="Calibri" w:hAnsi="Calibri"/>
              </w:rPr>
            </w:pPr>
            <w:r w:rsidRPr="009D7470">
              <w:rPr>
                <w:rFonts w:ascii="Verdana" w:hAnsi="Verdana"/>
                <w:sz w:val="20"/>
                <w:szCs w:val="20"/>
              </w:rPr>
              <w:t>142</w:t>
            </w:r>
          </w:p>
        </w:tc>
        <w:tc>
          <w:tcPr>
            <w:tcW w:w="4784" w:type="dxa"/>
          </w:tcPr>
          <w:p w:rsidR="007C46CB" w:rsidRPr="009D7470" w:rsidRDefault="00334A9C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cs="Calibri-BoldItalic"/>
                <w:bCs/>
                <w:iCs/>
              </w:rPr>
              <w:t>Tumourigenesis</w:t>
            </w:r>
          </w:p>
        </w:tc>
      </w:tr>
      <w:tr w:rsidR="009D7470" w:rsidRPr="009D7470" w:rsidTr="00334A9C">
        <w:tc>
          <w:tcPr>
            <w:tcW w:w="2376" w:type="dxa"/>
            <w:vAlign w:val="center"/>
          </w:tcPr>
          <w:p w:rsidR="007C46CB" w:rsidRPr="009D7470" w:rsidRDefault="007C46CB" w:rsidP="002A3454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D7470">
              <w:rPr>
                <w:rFonts w:ascii="Verdana" w:hAnsi="Verdana"/>
                <w:sz w:val="20"/>
                <w:szCs w:val="20"/>
              </w:rPr>
              <w:t>miR</w:t>
            </w:r>
            <w:proofErr w:type="spellEnd"/>
            <w:r w:rsidRPr="009D7470">
              <w:rPr>
                <w:rFonts w:ascii="Verdana" w:hAnsi="Verdana"/>
                <w:sz w:val="20"/>
                <w:szCs w:val="20"/>
              </w:rPr>
              <w:t>-96</w:t>
            </w:r>
          </w:p>
        </w:tc>
        <w:tc>
          <w:tcPr>
            <w:tcW w:w="2694" w:type="dxa"/>
            <w:vAlign w:val="center"/>
          </w:tcPr>
          <w:p w:rsidR="007C46CB" w:rsidRPr="009D7470" w:rsidRDefault="007C46CB" w:rsidP="002A3454">
            <w:pPr>
              <w:rPr>
                <w:rFonts w:ascii="Calibri" w:hAnsi="Calibri"/>
              </w:rPr>
            </w:pPr>
            <w:r w:rsidRPr="009D7470">
              <w:rPr>
                <w:rFonts w:ascii="Calibri" w:hAnsi="Calibri"/>
              </w:rPr>
              <w:t>1753</w:t>
            </w:r>
          </w:p>
        </w:tc>
        <w:tc>
          <w:tcPr>
            <w:tcW w:w="4784" w:type="dxa"/>
          </w:tcPr>
          <w:p w:rsidR="007C46CB" w:rsidRPr="009D7470" w:rsidRDefault="00334A9C" w:rsidP="002A3454">
            <w:pPr>
              <w:rPr>
                <w:rFonts w:cs="Calibri-BoldItalic"/>
                <w:bCs/>
                <w:iCs/>
              </w:rPr>
            </w:pPr>
            <w:r w:rsidRPr="009D7470">
              <w:rPr>
                <w:rFonts w:cs="Calibri-BoldItalic"/>
                <w:bCs/>
                <w:iCs/>
              </w:rPr>
              <w:t>Hearing loss</w:t>
            </w:r>
          </w:p>
        </w:tc>
      </w:tr>
    </w:tbl>
    <w:p w:rsidR="00ED09F6" w:rsidRPr="009D7470" w:rsidRDefault="00ED09F6">
      <w:pPr>
        <w:rPr>
          <w:rFonts w:cs="Calibri-BoldItalic"/>
          <w:bCs/>
          <w:iCs/>
        </w:rPr>
      </w:pPr>
    </w:p>
    <w:sectPr w:rsidR="00ED09F6" w:rsidRPr="009D7470" w:rsidSect="002247BB"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1E394A6" w15:done="0"/>
  <w15:commentEx w15:paraId="62CA686A" w15:done="0"/>
  <w15:commentEx w15:paraId="0A14889F" w15:done="0"/>
  <w15:commentEx w15:paraId="50C9F4A2" w15:done="0"/>
  <w15:commentEx w15:paraId="6EBABF85" w15:done="0"/>
  <w15:commentEx w15:paraId="0D5234E6" w15:done="0"/>
  <w15:commentEx w15:paraId="643BF8F1" w15:done="0"/>
  <w15:commentEx w15:paraId="25C41E7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1E394A6" w16cid:durableId="1E35A2C2"/>
  <w16cid:commentId w16cid:paraId="62CA686A" w16cid:durableId="1E35A2C3"/>
  <w16cid:commentId w16cid:paraId="0A14889F" w16cid:durableId="1E35A2C4"/>
  <w16cid:commentId w16cid:paraId="50C9F4A2" w16cid:durableId="1E35A3AB"/>
  <w16cid:commentId w16cid:paraId="6EBABF85" w16cid:durableId="1E35A480"/>
  <w16cid:commentId w16cid:paraId="0D5234E6" w16cid:durableId="1E35A6F2"/>
  <w16cid:commentId w16cid:paraId="643BF8F1" w16cid:durableId="1E35AD50"/>
  <w16cid:commentId w16cid:paraId="25C41E78" w16cid:durableId="1E35A2C5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7470" w:rsidRDefault="009D7470" w:rsidP="00411F33">
      <w:pPr>
        <w:spacing w:after="0" w:line="240" w:lineRule="auto"/>
      </w:pPr>
      <w:r>
        <w:separator/>
      </w:r>
    </w:p>
  </w:endnote>
  <w:endnote w:type="continuationSeparator" w:id="0">
    <w:p w:rsidR="009D7470" w:rsidRDefault="009D7470" w:rsidP="00411F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131669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7470" w:rsidRDefault="00322665">
        <w:pPr>
          <w:pStyle w:val="Footer"/>
          <w:jc w:val="center"/>
        </w:pPr>
        <w:r>
          <w:fldChar w:fldCharType="begin"/>
        </w:r>
        <w:r w:rsidR="009D7470">
          <w:instrText xml:space="preserve"> PAGE   \* MERGEFORMAT </w:instrText>
        </w:r>
        <w:r>
          <w:fldChar w:fldCharType="separate"/>
        </w:r>
        <w:r w:rsidR="009158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7470" w:rsidRDefault="009D747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7470" w:rsidRDefault="009D7470" w:rsidP="00411F33">
      <w:pPr>
        <w:spacing w:after="0" w:line="240" w:lineRule="auto"/>
      </w:pPr>
      <w:r>
        <w:separator/>
      </w:r>
    </w:p>
  </w:footnote>
  <w:footnote w:type="continuationSeparator" w:id="0">
    <w:p w:rsidR="009D7470" w:rsidRDefault="009D7470" w:rsidP="00411F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925EDD"/>
    <w:multiLevelType w:val="hybridMultilevel"/>
    <w:tmpl w:val="2EB2B5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cqueline barnett">
    <w15:presenceInfo w15:providerId="Windows Live" w15:userId="05424a939bb9e3b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ular and Molecular Life Scienc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5w2stxj9xa27edttj5v05w2xazfsvewxs9&quot;&gt;HFRC&lt;record-ids&gt;&lt;item&gt;7490&lt;/item&gt;&lt;item&gt;7983&lt;/item&gt;&lt;item&gt;7984&lt;/item&gt;&lt;item&gt;9841&lt;/item&gt;&lt;item&gt;9940&lt;/item&gt;&lt;item&gt;10441&lt;/item&gt;&lt;item&gt;10442&lt;/item&gt;&lt;item&gt;10517&lt;/item&gt;&lt;item&gt;10530&lt;/item&gt;&lt;item&gt;10588&lt;/item&gt;&lt;item&gt;10589&lt;/item&gt;&lt;item&gt;10595&lt;/item&gt;&lt;item&gt;10604&lt;/item&gt;&lt;item&gt;10608&lt;/item&gt;&lt;item&gt;10618&lt;/item&gt;&lt;item&gt;10622&lt;/item&gt;&lt;item&gt;10827&lt;/item&gt;&lt;item&gt;10970&lt;/item&gt;&lt;item&gt;11152&lt;/item&gt;&lt;item&gt;11344&lt;/item&gt;&lt;item&gt;11364&lt;/item&gt;&lt;item&gt;11370&lt;/item&gt;&lt;item&gt;11376&lt;/item&gt;&lt;item&gt;11379&lt;/item&gt;&lt;item&gt;11380&lt;/item&gt;&lt;item&gt;11384&lt;/item&gt;&lt;item&gt;11386&lt;/item&gt;&lt;item&gt;11388&lt;/item&gt;&lt;item&gt;11390&lt;/item&gt;&lt;item&gt;11392&lt;/item&gt;&lt;item&gt;11395&lt;/item&gt;&lt;item&gt;11397&lt;/item&gt;&lt;item&gt;11400&lt;/item&gt;&lt;item&gt;11402&lt;/item&gt;&lt;item&gt;11403&lt;/item&gt;&lt;item&gt;11406&lt;/item&gt;&lt;item&gt;11412&lt;/item&gt;&lt;item&gt;11413&lt;/item&gt;&lt;item&gt;11414&lt;/item&gt;&lt;item&gt;11415&lt;/item&gt;&lt;item&gt;11419&lt;/item&gt;&lt;item&gt;11420&lt;/item&gt;&lt;item&gt;11423&lt;/item&gt;&lt;item&gt;11426&lt;/item&gt;&lt;item&gt;11427&lt;/item&gt;&lt;item&gt;11430&lt;/item&gt;&lt;item&gt;11432&lt;/item&gt;&lt;item&gt;11434&lt;/item&gt;&lt;item&gt;11502&lt;/item&gt;&lt;item&gt;11727&lt;/item&gt;&lt;item&gt;12056&lt;/item&gt;&lt;item&gt;12420&lt;/item&gt;&lt;item&gt;12563&lt;/item&gt;&lt;item&gt;12572&lt;/item&gt;&lt;item&gt;12586&lt;/item&gt;&lt;item&gt;12588&lt;/item&gt;&lt;item&gt;12589&lt;/item&gt;&lt;item&gt;12684&lt;/item&gt;&lt;item&gt;12734&lt;/item&gt;&lt;item&gt;12794&lt;/item&gt;&lt;item&gt;12795&lt;/item&gt;&lt;item&gt;12796&lt;/item&gt;&lt;item&gt;12797&lt;/item&gt;&lt;item&gt;12798&lt;/item&gt;&lt;item&gt;12800&lt;/item&gt;&lt;item&gt;12801&lt;/item&gt;&lt;item&gt;12802&lt;/item&gt;&lt;item&gt;12803&lt;/item&gt;&lt;item&gt;12805&lt;/item&gt;&lt;item&gt;12806&lt;/item&gt;&lt;item&gt;12807&lt;/item&gt;&lt;item&gt;12808&lt;/item&gt;&lt;item&gt;12809&lt;/item&gt;&lt;item&gt;12810&lt;/item&gt;&lt;item&gt;12811&lt;/item&gt;&lt;item&gt;12812&lt;/item&gt;&lt;item&gt;12813&lt;/item&gt;&lt;item&gt;12814&lt;/item&gt;&lt;item&gt;12816&lt;/item&gt;&lt;item&gt;12817&lt;/item&gt;&lt;item&gt;12818&lt;/item&gt;&lt;item&gt;12819&lt;/item&gt;&lt;item&gt;12820&lt;/item&gt;&lt;item&gt;12821&lt;/item&gt;&lt;item&gt;12822&lt;/item&gt;&lt;item&gt;12823&lt;/item&gt;&lt;item&gt;12824&lt;/item&gt;&lt;item&gt;12825&lt;/item&gt;&lt;item&gt;12826&lt;/item&gt;&lt;item&gt;12827&lt;/item&gt;&lt;item&gt;12828&lt;/item&gt;&lt;item&gt;12829&lt;/item&gt;&lt;item&gt;12830&lt;/item&gt;&lt;item&gt;12831&lt;/item&gt;&lt;item&gt;12832&lt;/item&gt;&lt;item&gt;12833&lt;/item&gt;&lt;item&gt;12834&lt;/item&gt;&lt;item&gt;12835&lt;/item&gt;&lt;item&gt;12836&lt;/item&gt;&lt;item&gt;12837&lt;/item&gt;&lt;item&gt;12840&lt;/item&gt;&lt;item&gt;12841&lt;/item&gt;&lt;item&gt;12842&lt;/item&gt;&lt;item&gt;12843&lt;/item&gt;&lt;item&gt;12844&lt;/item&gt;&lt;item&gt;12851&lt;/item&gt;&lt;item&gt;13050&lt;/item&gt;&lt;item&gt;13051&lt;/item&gt;&lt;item&gt;13053&lt;/item&gt;&lt;item&gt;13054&lt;/item&gt;&lt;item&gt;13055&lt;/item&gt;&lt;item&gt;13056&lt;/item&gt;&lt;item&gt;13057&lt;/item&gt;&lt;item&gt;13058&lt;/item&gt;&lt;item&gt;13059&lt;/item&gt;&lt;item&gt;13081&lt;/item&gt;&lt;item&gt;13082&lt;/item&gt;&lt;item&gt;13083&lt;/item&gt;&lt;item&gt;13084&lt;/item&gt;&lt;item&gt;13085&lt;/item&gt;&lt;/record-ids&gt;&lt;/item&gt;&lt;/Libraries&gt;"/>
  </w:docVars>
  <w:rsids>
    <w:rsidRoot w:val="005A243A"/>
    <w:rsid w:val="00001097"/>
    <w:rsid w:val="000028AD"/>
    <w:rsid w:val="0000408D"/>
    <w:rsid w:val="00007012"/>
    <w:rsid w:val="00011447"/>
    <w:rsid w:val="0001658B"/>
    <w:rsid w:val="00020177"/>
    <w:rsid w:val="00023157"/>
    <w:rsid w:val="0002413A"/>
    <w:rsid w:val="00024C64"/>
    <w:rsid w:val="00024D8F"/>
    <w:rsid w:val="00025002"/>
    <w:rsid w:val="00025152"/>
    <w:rsid w:val="00026A1F"/>
    <w:rsid w:val="0003011C"/>
    <w:rsid w:val="0003095E"/>
    <w:rsid w:val="000336B8"/>
    <w:rsid w:val="00033D7D"/>
    <w:rsid w:val="0004539F"/>
    <w:rsid w:val="0005177D"/>
    <w:rsid w:val="000532C2"/>
    <w:rsid w:val="00060D71"/>
    <w:rsid w:val="00061AFC"/>
    <w:rsid w:val="00062746"/>
    <w:rsid w:val="00064BAD"/>
    <w:rsid w:val="00066843"/>
    <w:rsid w:val="000672C9"/>
    <w:rsid w:val="000727B3"/>
    <w:rsid w:val="00085895"/>
    <w:rsid w:val="000865D0"/>
    <w:rsid w:val="000877F2"/>
    <w:rsid w:val="00092CBA"/>
    <w:rsid w:val="00094735"/>
    <w:rsid w:val="00096987"/>
    <w:rsid w:val="000974BE"/>
    <w:rsid w:val="000A6E90"/>
    <w:rsid w:val="000A71AC"/>
    <w:rsid w:val="000B1372"/>
    <w:rsid w:val="000B6741"/>
    <w:rsid w:val="000C12DD"/>
    <w:rsid w:val="000C1B5D"/>
    <w:rsid w:val="000C20E7"/>
    <w:rsid w:val="000C34C5"/>
    <w:rsid w:val="000C4338"/>
    <w:rsid w:val="000C4409"/>
    <w:rsid w:val="000C48B0"/>
    <w:rsid w:val="000C7E4D"/>
    <w:rsid w:val="000D31F7"/>
    <w:rsid w:val="000D48A4"/>
    <w:rsid w:val="000E5985"/>
    <w:rsid w:val="000E6594"/>
    <w:rsid w:val="000F1854"/>
    <w:rsid w:val="000F1DD7"/>
    <w:rsid w:val="000F2DBD"/>
    <w:rsid w:val="000F4BF1"/>
    <w:rsid w:val="000F4D1D"/>
    <w:rsid w:val="000F5507"/>
    <w:rsid w:val="000F67B7"/>
    <w:rsid w:val="000F7432"/>
    <w:rsid w:val="00106796"/>
    <w:rsid w:val="00116988"/>
    <w:rsid w:val="00120CED"/>
    <w:rsid w:val="00122310"/>
    <w:rsid w:val="00122C49"/>
    <w:rsid w:val="001237C3"/>
    <w:rsid w:val="00126C5E"/>
    <w:rsid w:val="001308C9"/>
    <w:rsid w:val="00130D75"/>
    <w:rsid w:val="0013350D"/>
    <w:rsid w:val="00135C48"/>
    <w:rsid w:val="001377B2"/>
    <w:rsid w:val="00141BDE"/>
    <w:rsid w:val="0014515D"/>
    <w:rsid w:val="00155DDB"/>
    <w:rsid w:val="001563FF"/>
    <w:rsid w:val="00160BCE"/>
    <w:rsid w:val="00160D6E"/>
    <w:rsid w:val="001711F5"/>
    <w:rsid w:val="00173182"/>
    <w:rsid w:val="00184C00"/>
    <w:rsid w:val="001866FA"/>
    <w:rsid w:val="001909AC"/>
    <w:rsid w:val="00191BA9"/>
    <w:rsid w:val="001972BA"/>
    <w:rsid w:val="0019791D"/>
    <w:rsid w:val="001A008A"/>
    <w:rsid w:val="001A13FE"/>
    <w:rsid w:val="001A154E"/>
    <w:rsid w:val="001B17D0"/>
    <w:rsid w:val="001B2789"/>
    <w:rsid w:val="001B2D50"/>
    <w:rsid w:val="001B33FA"/>
    <w:rsid w:val="001B44AB"/>
    <w:rsid w:val="001B534F"/>
    <w:rsid w:val="001C2165"/>
    <w:rsid w:val="001C3129"/>
    <w:rsid w:val="001C32AE"/>
    <w:rsid w:val="001C5FC1"/>
    <w:rsid w:val="001D0C8E"/>
    <w:rsid w:val="001D43B7"/>
    <w:rsid w:val="001D465C"/>
    <w:rsid w:val="001D64A1"/>
    <w:rsid w:val="001D66E0"/>
    <w:rsid w:val="001E2FC5"/>
    <w:rsid w:val="001E325B"/>
    <w:rsid w:val="001F1645"/>
    <w:rsid w:val="001F32DB"/>
    <w:rsid w:val="001F6781"/>
    <w:rsid w:val="001F694A"/>
    <w:rsid w:val="001F75C2"/>
    <w:rsid w:val="002013B3"/>
    <w:rsid w:val="00204C9A"/>
    <w:rsid w:val="0020526A"/>
    <w:rsid w:val="00216BF2"/>
    <w:rsid w:val="00220F75"/>
    <w:rsid w:val="002226C8"/>
    <w:rsid w:val="002247BB"/>
    <w:rsid w:val="0022669A"/>
    <w:rsid w:val="00230D26"/>
    <w:rsid w:val="00232E20"/>
    <w:rsid w:val="002336E8"/>
    <w:rsid w:val="00233DBF"/>
    <w:rsid w:val="002345D4"/>
    <w:rsid w:val="00236D42"/>
    <w:rsid w:val="002370DA"/>
    <w:rsid w:val="0024091A"/>
    <w:rsid w:val="00240EEF"/>
    <w:rsid w:val="00247D46"/>
    <w:rsid w:val="002513C6"/>
    <w:rsid w:val="002520C6"/>
    <w:rsid w:val="00253642"/>
    <w:rsid w:val="00255E09"/>
    <w:rsid w:val="00257CD1"/>
    <w:rsid w:val="0026407C"/>
    <w:rsid w:val="002649DD"/>
    <w:rsid w:val="00265E3D"/>
    <w:rsid w:val="00267544"/>
    <w:rsid w:val="002705A3"/>
    <w:rsid w:val="00272F76"/>
    <w:rsid w:val="0027677A"/>
    <w:rsid w:val="002770FF"/>
    <w:rsid w:val="002801E1"/>
    <w:rsid w:val="00282566"/>
    <w:rsid w:val="00283575"/>
    <w:rsid w:val="0028565B"/>
    <w:rsid w:val="00286FE5"/>
    <w:rsid w:val="002936AF"/>
    <w:rsid w:val="00295EB2"/>
    <w:rsid w:val="00296B6C"/>
    <w:rsid w:val="002A3454"/>
    <w:rsid w:val="002A4439"/>
    <w:rsid w:val="002A6CE8"/>
    <w:rsid w:val="002B00BD"/>
    <w:rsid w:val="002B0EEF"/>
    <w:rsid w:val="002B39BB"/>
    <w:rsid w:val="002B3C54"/>
    <w:rsid w:val="002B3E46"/>
    <w:rsid w:val="002B7E13"/>
    <w:rsid w:val="002C13D9"/>
    <w:rsid w:val="002C258F"/>
    <w:rsid w:val="002C358D"/>
    <w:rsid w:val="002C647C"/>
    <w:rsid w:val="002D43C1"/>
    <w:rsid w:val="002E010A"/>
    <w:rsid w:val="002E1836"/>
    <w:rsid w:val="002E3B5E"/>
    <w:rsid w:val="002F0313"/>
    <w:rsid w:val="002F3889"/>
    <w:rsid w:val="002F39B7"/>
    <w:rsid w:val="002F4013"/>
    <w:rsid w:val="002F4A39"/>
    <w:rsid w:val="002F51BE"/>
    <w:rsid w:val="00300101"/>
    <w:rsid w:val="0030231F"/>
    <w:rsid w:val="00303500"/>
    <w:rsid w:val="00304744"/>
    <w:rsid w:val="00304C53"/>
    <w:rsid w:val="0030667D"/>
    <w:rsid w:val="00306A0E"/>
    <w:rsid w:val="0030720B"/>
    <w:rsid w:val="003120CB"/>
    <w:rsid w:val="003218CD"/>
    <w:rsid w:val="00322665"/>
    <w:rsid w:val="00322B99"/>
    <w:rsid w:val="00326B66"/>
    <w:rsid w:val="003272D3"/>
    <w:rsid w:val="00330016"/>
    <w:rsid w:val="003345D9"/>
    <w:rsid w:val="00334A9C"/>
    <w:rsid w:val="003474B0"/>
    <w:rsid w:val="00347AF1"/>
    <w:rsid w:val="0035112B"/>
    <w:rsid w:val="003537C0"/>
    <w:rsid w:val="00354080"/>
    <w:rsid w:val="0035710A"/>
    <w:rsid w:val="0036110A"/>
    <w:rsid w:val="003613A7"/>
    <w:rsid w:val="0036198F"/>
    <w:rsid w:val="00370A06"/>
    <w:rsid w:val="00381251"/>
    <w:rsid w:val="003873EF"/>
    <w:rsid w:val="00387C54"/>
    <w:rsid w:val="003A0951"/>
    <w:rsid w:val="003A1768"/>
    <w:rsid w:val="003A24E1"/>
    <w:rsid w:val="003A298D"/>
    <w:rsid w:val="003A3BDE"/>
    <w:rsid w:val="003A5A9A"/>
    <w:rsid w:val="003A6CBF"/>
    <w:rsid w:val="003A6E5E"/>
    <w:rsid w:val="003B35D7"/>
    <w:rsid w:val="003B37AA"/>
    <w:rsid w:val="003B6F47"/>
    <w:rsid w:val="003B7BE8"/>
    <w:rsid w:val="003B7C18"/>
    <w:rsid w:val="003C1613"/>
    <w:rsid w:val="003C2881"/>
    <w:rsid w:val="003C2EAC"/>
    <w:rsid w:val="003C6205"/>
    <w:rsid w:val="003D0FE0"/>
    <w:rsid w:val="003D1034"/>
    <w:rsid w:val="003D717D"/>
    <w:rsid w:val="003E141C"/>
    <w:rsid w:val="003E3F5B"/>
    <w:rsid w:val="003E4983"/>
    <w:rsid w:val="003E4DB8"/>
    <w:rsid w:val="003F0ADB"/>
    <w:rsid w:val="003F144D"/>
    <w:rsid w:val="003F48E4"/>
    <w:rsid w:val="003F5C63"/>
    <w:rsid w:val="00400F44"/>
    <w:rsid w:val="00402480"/>
    <w:rsid w:val="004038D3"/>
    <w:rsid w:val="00405A00"/>
    <w:rsid w:val="00411F33"/>
    <w:rsid w:val="0042211A"/>
    <w:rsid w:val="00422864"/>
    <w:rsid w:val="00423D60"/>
    <w:rsid w:val="004272CC"/>
    <w:rsid w:val="00430089"/>
    <w:rsid w:val="00430EDA"/>
    <w:rsid w:val="004331BA"/>
    <w:rsid w:val="00434160"/>
    <w:rsid w:val="00434F35"/>
    <w:rsid w:val="00441767"/>
    <w:rsid w:val="00441973"/>
    <w:rsid w:val="00447B5F"/>
    <w:rsid w:val="00452238"/>
    <w:rsid w:val="004540D9"/>
    <w:rsid w:val="004548D8"/>
    <w:rsid w:val="00455103"/>
    <w:rsid w:val="00456E5F"/>
    <w:rsid w:val="00460ECB"/>
    <w:rsid w:val="004645E7"/>
    <w:rsid w:val="00466E75"/>
    <w:rsid w:val="00473956"/>
    <w:rsid w:val="004754F8"/>
    <w:rsid w:val="00477022"/>
    <w:rsid w:val="00477202"/>
    <w:rsid w:val="00483B99"/>
    <w:rsid w:val="004917FE"/>
    <w:rsid w:val="00493588"/>
    <w:rsid w:val="00496EAF"/>
    <w:rsid w:val="004A0F5B"/>
    <w:rsid w:val="004A16E9"/>
    <w:rsid w:val="004A25A4"/>
    <w:rsid w:val="004B0028"/>
    <w:rsid w:val="004B1B02"/>
    <w:rsid w:val="004B37D7"/>
    <w:rsid w:val="004B6267"/>
    <w:rsid w:val="004B69E4"/>
    <w:rsid w:val="004B6C0F"/>
    <w:rsid w:val="004B6D25"/>
    <w:rsid w:val="004C2407"/>
    <w:rsid w:val="004C7B68"/>
    <w:rsid w:val="004D3399"/>
    <w:rsid w:val="004D53CD"/>
    <w:rsid w:val="004D752E"/>
    <w:rsid w:val="004E0740"/>
    <w:rsid w:val="004E162B"/>
    <w:rsid w:val="004E6350"/>
    <w:rsid w:val="004F0FBF"/>
    <w:rsid w:val="004F1CD8"/>
    <w:rsid w:val="004F2BA8"/>
    <w:rsid w:val="005008CE"/>
    <w:rsid w:val="00501D46"/>
    <w:rsid w:val="00507272"/>
    <w:rsid w:val="00507676"/>
    <w:rsid w:val="00511B24"/>
    <w:rsid w:val="00513BF4"/>
    <w:rsid w:val="005222D6"/>
    <w:rsid w:val="005225A5"/>
    <w:rsid w:val="00522682"/>
    <w:rsid w:val="00525858"/>
    <w:rsid w:val="00530FD8"/>
    <w:rsid w:val="00531D00"/>
    <w:rsid w:val="00533C08"/>
    <w:rsid w:val="00533EBE"/>
    <w:rsid w:val="005359E8"/>
    <w:rsid w:val="005445AB"/>
    <w:rsid w:val="00546161"/>
    <w:rsid w:val="005572BA"/>
    <w:rsid w:val="00561B28"/>
    <w:rsid w:val="005624A8"/>
    <w:rsid w:val="00563014"/>
    <w:rsid w:val="005643B3"/>
    <w:rsid w:val="005706BC"/>
    <w:rsid w:val="005722C8"/>
    <w:rsid w:val="00580D37"/>
    <w:rsid w:val="00582503"/>
    <w:rsid w:val="00587756"/>
    <w:rsid w:val="0059109C"/>
    <w:rsid w:val="00591F87"/>
    <w:rsid w:val="00592B37"/>
    <w:rsid w:val="00592FFC"/>
    <w:rsid w:val="005A1958"/>
    <w:rsid w:val="005A243A"/>
    <w:rsid w:val="005A5403"/>
    <w:rsid w:val="005B2AAD"/>
    <w:rsid w:val="005B2BCA"/>
    <w:rsid w:val="005B47EE"/>
    <w:rsid w:val="005B6FFB"/>
    <w:rsid w:val="005C02D3"/>
    <w:rsid w:val="005C2CAF"/>
    <w:rsid w:val="005C7A3F"/>
    <w:rsid w:val="005D094F"/>
    <w:rsid w:val="005E3E1D"/>
    <w:rsid w:val="005E401B"/>
    <w:rsid w:val="005E5276"/>
    <w:rsid w:val="005E6C5D"/>
    <w:rsid w:val="005F1EFB"/>
    <w:rsid w:val="005F2E88"/>
    <w:rsid w:val="005F4E25"/>
    <w:rsid w:val="005F717A"/>
    <w:rsid w:val="00600321"/>
    <w:rsid w:val="0060133B"/>
    <w:rsid w:val="0060423B"/>
    <w:rsid w:val="006062AC"/>
    <w:rsid w:val="0060772C"/>
    <w:rsid w:val="00607E0C"/>
    <w:rsid w:val="006122E8"/>
    <w:rsid w:val="00617207"/>
    <w:rsid w:val="00617D9E"/>
    <w:rsid w:val="006223DF"/>
    <w:rsid w:val="006233E3"/>
    <w:rsid w:val="00633524"/>
    <w:rsid w:val="006353F2"/>
    <w:rsid w:val="006360D9"/>
    <w:rsid w:val="006409F7"/>
    <w:rsid w:val="00641BFD"/>
    <w:rsid w:val="00643502"/>
    <w:rsid w:val="00644C90"/>
    <w:rsid w:val="00646647"/>
    <w:rsid w:val="00647E21"/>
    <w:rsid w:val="00653A93"/>
    <w:rsid w:val="00653DBB"/>
    <w:rsid w:val="00655A1C"/>
    <w:rsid w:val="006576BB"/>
    <w:rsid w:val="00657A9F"/>
    <w:rsid w:val="00663156"/>
    <w:rsid w:val="006660FA"/>
    <w:rsid w:val="00671492"/>
    <w:rsid w:val="006743DE"/>
    <w:rsid w:val="00681F99"/>
    <w:rsid w:val="006860BD"/>
    <w:rsid w:val="00687DC8"/>
    <w:rsid w:val="006902AB"/>
    <w:rsid w:val="00690584"/>
    <w:rsid w:val="0069292E"/>
    <w:rsid w:val="00693C06"/>
    <w:rsid w:val="006972CC"/>
    <w:rsid w:val="00697B9A"/>
    <w:rsid w:val="006A28DB"/>
    <w:rsid w:val="006A75B2"/>
    <w:rsid w:val="006B173D"/>
    <w:rsid w:val="006B7B3C"/>
    <w:rsid w:val="006C18CC"/>
    <w:rsid w:val="006C2FE9"/>
    <w:rsid w:val="006C4EA5"/>
    <w:rsid w:val="006C6685"/>
    <w:rsid w:val="006C715F"/>
    <w:rsid w:val="006D2222"/>
    <w:rsid w:val="006D7210"/>
    <w:rsid w:val="006E1137"/>
    <w:rsid w:val="006E3BD7"/>
    <w:rsid w:val="006E5EB1"/>
    <w:rsid w:val="006F4D2E"/>
    <w:rsid w:val="00712A85"/>
    <w:rsid w:val="00712FFE"/>
    <w:rsid w:val="0071482F"/>
    <w:rsid w:val="00714D1C"/>
    <w:rsid w:val="00716F4F"/>
    <w:rsid w:val="0072136E"/>
    <w:rsid w:val="00721799"/>
    <w:rsid w:val="00726D50"/>
    <w:rsid w:val="00731DFE"/>
    <w:rsid w:val="00734057"/>
    <w:rsid w:val="00736939"/>
    <w:rsid w:val="00742232"/>
    <w:rsid w:val="00744F4B"/>
    <w:rsid w:val="007465F3"/>
    <w:rsid w:val="00751823"/>
    <w:rsid w:val="00751952"/>
    <w:rsid w:val="00771515"/>
    <w:rsid w:val="00771C4E"/>
    <w:rsid w:val="00772A7F"/>
    <w:rsid w:val="0077412F"/>
    <w:rsid w:val="00775F5C"/>
    <w:rsid w:val="00776ECE"/>
    <w:rsid w:val="00780222"/>
    <w:rsid w:val="00783FD6"/>
    <w:rsid w:val="00786B4F"/>
    <w:rsid w:val="00791239"/>
    <w:rsid w:val="00791572"/>
    <w:rsid w:val="00796430"/>
    <w:rsid w:val="007A22B5"/>
    <w:rsid w:val="007A4ECF"/>
    <w:rsid w:val="007A7BE3"/>
    <w:rsid w:val="007A7D28"/>
    <w:rsid w:val="007B100D"/>
    <w:rsid w:val="007B3AC5"/>
    <w:rsid w:val="007C1B9A"/>
    <w:rsid w:val="007C3644"/>
    <w:rsid w:val="007C46CB"/>
    <w:rsid w:val="007C4E1E"/>
    <w:rsid w:val="007C7608"/>
    <w:rsid w:val="007D0CEF"/>
    <w:rsid w:val="007D2435"/>
    <w:rsid w:val="007D26EF"/>
    <w:rsid w:val="007D336C"/>
    <w:rsid w:val="007D3C07"/>
    <w:rsid w:val="007D448E"/>
    <w:rsid w:val="007E0031"/>
    <w:rsid w:val="007E200F"/>
    <w:rsid w:val="007E448E"/>
    <w:rsid w:val="007F2001"/>
    <w:rsid w:val="00803DAD"/>
    <w:rsid w:val="00803E2A"/>
    <w:rsid w:val="00804F38"/>
    <w:rsid w:val="0080584C"/>
    <w:rsid w:val="00807327"/>
    <w:rsid w:val="008118BD"/>
    <w:rsid w:val="00813E05"/>
    <w:rsid w:val="0081624C"/>
    <w:rsid w:val="0082106A"/>
    <w:rsid w:val="00822EF6"/>
    <w:rsid w:val="0082329B"/>
    <w:rsid w:val="00823D0A"/>
    <w:rsid w:val="00824953"/>
    <w:rsid w:val="00825078"/>
    <w:rsid w:val="00825456"/>
    <w:rsid w:val="00830C26"/>
    <w:rsid w:val="00831BC6"/>
    <w:rsid w:val="00832FBE"/>
    <w:rsid w:val="00834553"/>
    <w:rsid w:val="00835706"/>
    <w:rsid w:val="00835C1D"/>
    <w:rsid w:val="00835E33"/>
    <w:rsid w:val="008363A4"/>
    <w:rsid w:val="0084029F"/>
    <w:rsid w:val="00844634"/>
    <w:rsid w:val="008534B8"/>
    <w:rsid w:val="00861859"/>
    <w:rsid w:val="00863B8B"/>
    <w:rsid w:val="00863E13"/>
    <w:rsid w:val="00866AD2"/>
    <w:rsid w:val="00866EE6"/>
    <w:rsid w:val="00873B48"/>
    <w:rsid w:val="00877D9C"/>
    <w:rsid w:val="008823A7"/>
    <w:rsid w:val="0089117C"/>
    <w:rsid w:val="00897856"/>
    <w:rsid w:val="008A11F6"/>
    <w:rsid w:val="008A579B"/>
    <w:rsid w:val="008B0694"/>
    <w:rsid w:val="008B1D45"/>
    <w:rsid w:val="008B2666"/>
    <w:rsid w:val="008B3A2D"/>
    <w:rsid w:val="008B5361"/>
    <w:rsid w:val="008C0A21"/>
    <w:rsid w:val="008C273C"/>
    <w:rsid w:val="008C60A2"/>
    <w:rsid w:val="008C64B7"/>
    <w:rsid w:val="008D2ED7"/>
    <w:rsid w:val="008D2F0D"/>
    <w:rsid w:val="008D31FE"/>
    <w:rsid w:val="008D4EDD"/>
    <w:rsid w:val="008D6AA4"/>
    <w:rsid w:val="008E2B2A"/>
    <w:rsid w:val="008E7CEF"/>
    <w:rsid w:val="008E7F47"/>
    <w:rsid w:val="008F07A6"/>
    <w:rsid w:val="008F0F51"/>
    <w:rsid w:val="008F39A0"/>
    <w:rsid w:val="008F6A43"/>
    <w:rsid w:val="00905BC4"/>
    <w:rsid w:val="00910C5E"/>
    <w:rsid w:val="009149FF"/>
    <w:rsid w:val="00915800"/>
    <w:rsid w:val="009209E7"/>
    <w:rsid w:val="0092107F"/>
    <w:rsid w:val="0092311C"/>
    <w:rsid w:val="0092567A"/>
    <w:rsid w:val="00927E0C"/>
    <w:rsid w:val="00935788"/>
    <w:rsid w:val="00937716"/>
    <w:rsid w:val="00942C12"/>
    <w:rsid w:val="0094670A"/>
    <w:rsid w:val="00952C6F"/>
    <w:rsid w:val="00953AB0"/>
    <w:rsid w:val="00954561"/>
    <w:rsid w:val="00954A86"/>
    <w:rsid w:val="00954BD8"/>
    <w:rsid w:val="00955422"/>
    <w:rsid w:val="009565D9"/>
    <w:rsid w:val="00962E50"/>
    <w:rsid w:val="00967018"/>
    <w:rsid w:val="00970BCC"/>
    <w:rsid w:val="00972BF2"/>
    <w:rsid w:val="00980FFE"/>
    <w:rsid w:val="00985822"/>
    <w:rsid w:val="0099041A"/>
    <w:rsid w:val="00990628"/>
    <w:rsid w:val="009906DA"/>
    <w:rsid w:val="00992194"/>
    <w:rsid w:val="009962A0"/>
    <w:rsid w:val="00996488"/>
    <w:rsid w:val="0099752E"/>
    <w:rsid w:val="009A1CCD"/>
    <w:rsid w:val="009A5002"/>
    <w:rsid w:val="009A6E08"/>
    <w:rsid w:val="009A6E17"/>
    <w:rsid w:val="009A6F22"/>
    <w:rsid w:val="009A73FE"/>
    <w:rsid w:val="009A7432"/>
    <w:rsid w:val="009A764E"/>
    <w:rsid w:val="009B47F6"/>
    <w:rsid w:val="009B4834"/>
    <w:rsid w:val="009B60B2"/>
    <w:rsid w:val="009C6783"/>
    <w:rsid w:val="009D0913"/>
    <w:rsid w:val="009D0927"/>
    <w:rsid w:val="009D27BE"/>
    <w:rsid w:val="009D3C21"/>
    <w:rsid w:val="009D6BB9"/>
    <w:rsid w:val="009D7470"/>
    <w:rsid w:val="009E0CD7"/>
    <w:rsid w:val="009E50AC"/>
    <w:rsid w:val="009E5D10"/>
    <w:rsid w:val="009E6492"/>
    <w:rsid w:val="009E74EA"/>
    <w:rsid w:val="009F5D54"/>
    <w:rsid w:val="009F768E"/>
    <w:rsid w:val="00A01F88"/>
    <w:rsid w:val="00A0715B"/>
    <w:rsid w:val="00A07CEC"/>
    <w:rsid w:val="00A10AB7"/>
    <w:rsid w:val="00A10F27"/>
    <w:rsid w:val="00A11064"/>
    <w:rsid w:val="00A138C2"/>
    <w:rsid w:val="00A15FC3"/>
    <w:rsid w:val="00A21811"/>
    <w:rsid w:val="00A21F24"/>
    <w:rsid w:val="00A21FCB"/>
    <w:rsid w:val="00A2228D"/>
    <w:rsid w:val="00A262C0"/>
    <w:rsid w:val="00A32956"/>
    <w:rsid w:val="00A36BD3"/>
    <w:rsid w:val="00A3706A"/>
    <w:rsid w:val="00A406DE"/>
    <w:rsid w:val="00A500CA"/>
    <w:rsid w:val="00A53C5F"/>
    <w:rsid w:val="00A62F12"/>
    <w:rsid w:val="00A641AD"/>
    <w:rsid w:val="00A65152"/>
    <w:rsid w:val="00A65EFF"/>
    <w:rsid w:val="00A66ACC"/>
    <w:rsid w:val="00A70A83"/>
    <w:rsid w:val="00A70D34"/>
    <w:rsid w:val="00A71BA9"/>
    <w:rsid w:val="00A73158"/>
    <w:rsid w:val="00A74DFA"/>
    <w:rsid w:val="00A76749"/>
    <w:rsid w:val="00A80814"/>
    <w:rsid w:val="00A812A1"/>
    <w:rsid w:val="00A814BC"/>
    <w:rsid w:val="00A8173E"/>
    <w:rsid w:val="00A86E9C"/>
    <w:rsid w:val="00A97B17"/>
    <w:rsid w:val="00AA4006"/>
    <w:rsid w:val="00AA44D6"/>
    <w:rsid w:val="00AA5D8C"/>
    <w:rsid w:val="00AA6353"/>
    <w:rsid w:val="00AB3D49"/>
    <w:rsid w:val="00AB50C3"/>
    <w:rsid w:val="00AC01D2"/>
    <w:rsid w:val="00AC1668"/>
    <w:rsid w:val="00AC5E5D"/>
    <w:rsid w:val="00AD06A9"/>
    <w:rsid w:val="00AE1423"/>
    <w:rsid w:val="00AE61D3"/>
    <w:rsid w:val="00AE6679"/>
    <w:rsid w:val="00AE77E1"/>
    <w:rsid w:val="00AF1438"/>
    <w:rsid w:val="00AF1748"/>
    <w:rsid w:val="00AF4F62"/>
    <w:rsid w:val="00AF548E"/>
    <w:rsid w:val="00B0787E"/>
    <w:rsid w:val="00B12073"/>
    <w:rsid w:val="00B12BB1"/>
    <w:rsid w:val="00B1415D"/>
    <w:rsid w:val="00B202D7"/>
    <w:rsid w:val="00B22134"/>
    <w:rsid w:val="00B30181"/>
    <w:rsid w:val="00B33E2B"/>
    <w:rsid w:val="00B37B4C"/>
    <w:rsid w:val="00B41172"/>
    <w:rsid w:val="00B42327"/>
    <w:rsid w:val="00B4307C"/>
    <w:rsid w:val="00B45F7F"/>
    <w:rsid w:val="00B51B98"/>
    <w:rsid w:val="00B53864"/>
    <w:rsid w:val="00B5432E"/>
    <w:rsid w:val="00B54494"/>
    <w:rsid w:val="00B565A5"/>
    <w:rsid w:val="00B636BB"/>
    <w:rsid w:val="00B63BA1"/>
    <w:rsid w:val="00B73273"/>
    <w:rsid w:val="00B743B1"/>
    <w:rsid w:val="00B77446"/>
    <w:rsid w:val="00B77B67"/>
    <w:rsid w:val="00B82B1F"/>
    <w:rsid w:val="00B93F2F"/>
    <w:rsid w:val="00B94D47"/>
    <w:rsid w:val="00B958F3"/>
    <w:rsid w:val="00B96169"/>
    <w:rsid w:val="00BA1365"/>
    <w:rsid w:val="00BA67BB"/>
    <w:rsid w:val="00BA78FA"/>
    <w:rsid w:val="00BB45E2"/>
    <w:rsid w:val="00BC0690"/>
    <w:rsid w:val="00BC1966"/>
    <w:rsid w:val="00BC19E8"/>
    <w:rsid w:val="00BC1BA9"/>
    <w:rsid w:val="00BC7921"/>
    <w:rsid w:val="00BC7AB7"/>
    <w:rsid w:val="00BD08C1"/>
    <w:rsid w:val="00BD2D06"/>
    <w:rsid w:val="00BD62B1"/>
    <w:rsid w:val="00BD6496"/>
    <w:rsid w:val="00BD6CE3"/>
    <w:rsid w:val="00BE28F3"/>
    <w:rsid w:val="00BE66E4"/>
    <w:rsid w:val="00BF65D9"/>
    <w:rsid w:val="00C03BC7"/>
    <w:rsid w:val="00C0447F"/>
    <w:rsid w:val="00C05221"/>
    <w:rsid w:val="00C053E2"/>
    <w:rsid w:val="00C05619"/>
    <w:rsid w:val="00C12AF9"/>
    <w:rsid w:val="00C13F75"/>
    <w:rsid w:val="00C20571"/>
    <w:rsid w:val="00C21CA3"/>
    <w:rsid w:val="00C259BF"/>
    <w:rsid w:val="00C30025"/>
    <w:rsid w:val="00C31984"/>
    <w:rsid w:val="00C35414"/>
    <w:rsid w:val="00C35D8B"/>
    <w:rsid w:val="00C46597"/>
    <w:rsid w:val="00C46FF0"/>
    <w:rsid w:val="00C512BC"/>
    <w:rsid w:val="00C56851"/>
    <w:rsid w:val="00C60321"/>
    <w:rsid w:val="00C60B5F"/>
    <w:rsid w:val="00C645B4"/>
    <w:rsid w:val="00C67B82"/>
    <w:rsid w:val="00C71A3A"/>
    <w:rsid w:val="00C75D7A"/>
    <w:rsid w:val="00C77EA9"/>
    <w:rsid w:val="00C811AB"/>
    <w:rsid w:val="00C826F4"/>
    <w:rsid w:val="00C83FB9"/>
    <w:rsid w:val="00C85641"/>
    <w:rsid w:val="00C85A63"/>
    <w:rsid w:val="00C862B9"/>
    <w:rsid w:val="00C87CBE"/>
    <w:rsid w:val="00C91E72"/>
    <w:rsid w:val="00C929CA"/>
    <w:rsid w:val="00C93BCF"/>
    <w:rsid w:val="00C94E40"/>
    <w:rsid w:val="00C950C1"/>
    <w:rsid w:val="00CA23F5"/>
    <w:rsid w:val="00CB0CA6"/>
    <w:rsid w:val="00CC284B"/>
    <w:rsid w:val="00CC3736"/>
    <w:rsid w:val="00CC50F2"/>
    <w:rsid w:val="00CC7E68"/>
    <w:rsid w:val="00CD1427"/>
    <w:rsid w:val="00CE146C"/>
    <w:rsid w:val="00CE50F0"/>
    <w:rsid w:val="00CE6ECD"/>
    <w:rsid w:val="00CF030F"/>
    <w:rsid w:val="00CF0734"/>
    <w:rsid w:val="00CF58AC"/>
    <w:rsid w:val="00CF5A3E"/>
    <w:rsid w:val="00D017A5"/>
    <w:rsid w:val="00D030DE"/>
    <w:rsid w:val="00D04382"/>
    <w:rsid w:val="00D060EA"/>
    <w:rsid w:val="00D07EC3"/>
    <w:rsid w:val="00D105C5"/>
    <w:rsid w:val="00D10E03"/>
    <w:rsid w:val="00D14E84"/>
    <w:rsid w:val="00D30E0F"/>
    <w:rsid w:val="00D31C70"/>
    <w:rsid w:val="00D32468"/>
    <w:rsid w:val="00D3373D"/>
    <w:rsid w:val="00D33820"/>
    <w:rsid w:val="00D35C6B"/>
    <w:rsid w:val="00D35EE8"/>
    <w:rsid w:val="00D41024"/>
    <w:rsid w:val="00D41D01"/>
    <w:rsid w:val="00D42350"/>
    <w:rsid w:val="00D42B5E"/>
    <w:rsid w:val="00D44D33"/>
    <w:rsid w:val="00D471D9"/>
    <w:rsid w:val="00D474B6"/>
    <w:rsid w:val="00D508E4"/>
    <w:rsid w:val="00D52724"/>
    <w:rsid w:val="00D5283C"/>
    <w:rsid w:val="00D53AF9"/>
    <w:rsid w:val="00D55B30"/>
    <w:rsid w:val="00D61650"/>
    <w:rsid w:val="00D6197D"/>
    <w:rsid w:val="00D63304"/>
    <w:rsid w:val="00D63447"/>
    <w:rsid w:val="00D70C0C"/>
    <w:rsid w:val="00D714FB"/>
    <w:rsid w:val="00D7307B"/>
    <w:rsid w:val="00D73301"/>
    <w:rsid w:val="00D777B9"/>
    <w:rsid w:val="00D8028D"/>
    <w:rsid w:val="00D81049"/>
    <w:rsid w:val="00D81072"/>
    <w:rsid w:val="00D8271E"/>
    <w:rsid w:val="00D84502"/>
    <w:rsid w:val="00D8473A"/>
    <w:rsid w:val="00D85264"/>
    <w:rsid w:val="00D8784A"/>
    <w:rsid w:val="00D90439"/>
    <w:rsid w:val="00D93601"/>
    <w:rsid w:val="00D97E4B"/>
    <w:rsid w:val="00D97FB9"/>
    <w:rsid w:val="00DA1034"/>
    <w:rsid w:val="00DA51EA"/>
    <w:rsid w:val="00DA52EF"/>
    <w:rsid w:val="00DB0E36"/>
    <w:rsid w:val="00DB18B3"/>
    <w:rsid w:val="00DB4622"/>
    <w:rsid w:val="00DB7500"/>
    <w:rsid w:val="00DC1140"/>
    <w:rsid w:val="00DC1BFD"/>
    <w:rsid w:val="00DC2EA8"/>
    <w:rsid w:val="00DD1A3D"/>
    <w:rsid w:val="00DD3148"/>
    <w:rsid w:val="00DD39AD"/>
    <w:rsid w:val="00DD74C5"/>
    <w:rsid w:val="00DD79A9"/>
    <w:rsid w:val="00DD7F7C"/>
    <w:rsid w:val="00DE4031"/>
    <w:rsid w:val="00DE408D"/>
    <w:rsid w:val="00DE73A0"/>
    <w:rsid w:val="00DF0A1C"/>
    <w:rsid w:val="00DF2B1F"/>
    <w:rsid w:val="00E0648A"/>
    <w:rsid w:val="00E07015"/>
    <w:rsid w:val="00E11801"/>
    <w:rsid w:val="00E17297"/>
    <w:rsid w:val="00E175D5"/>
    <w:rsid w:val="00E20D75"/>
    <w:rsid w:val="00E26166"/>
    <w:rsid w:val="00E27758"/>
    <w:rsid w:val="00E35119"/>
    <w:rsid w:val="00E43D1B"/>
    <w:rsid w:val="00E5062B"/>
    <w:rsid w:val="00E50D53"/>
    <w:rsid w:val="00E50F1B"/>
    <w:rsid w:val="00E53638"/>
    <w:rsid w:val="00E54005"/>
    <w:rsid w:val="00E54FF4"/>
    <w:rsid w:val="00E56AD7"/>
    <w:rsid w:val="00E61C33"/>
    <w:rsid w:val="00E668B1"/>
    <w:rsid w:val="00E7539C"/>
    <w:rsid w:val="00E75FC5"/>
    <w:rsid w:val="00E76375"/>
    <w:rsid w:val="00E8043D"/>
    <w:rsid w:val="00E81B1B"/>
    <w:rsid w:val="00E82EF8"/>
    <w:rsid w:val="00E8443F"/>
    <w:rsid w:val="00E8752F"/>
    <w:rsid w:val="00E946CA"/>
    <w:rsid w:val="00EA0943"/>
    <w:rsid w:val="00EA0D7B"/>
    <w:rsid w:val="00EB174B"/>
    <w:rsid w:val="00EB1CE0"/>
    <w:rsid w:val="00EB2323"/>
    <w:rsid w:val="00EB3755"/>
    <w:rsid w:val="00EC05D1"/>
    <w:rsid w:val="00EC12B9"/>
    <w:rsid w:val="00EC3793"/>
    <w:rsid w:val="00EC5869"/>
    <w:rsid w:val="00ED09F6"/>
    <w:rsid w:val="00ED2C80"/>
    <w:rsid w:val="00ED5C9B"/>
    <w:rsid w:val="00ED7759"/>
    <w:rsid w:val="00ED78BD"/>
    <w:rsid w:val="00EE0802"/>
    <w:rsid w:val="00EE3676"/>
    <w:rsid w:val="00EE404F"/>
    <w:rsid w:val="00EE72C9"/>
    <w:rsid w:val="00EE7874"/>
    <w:rsid w:val="00EF399A"/>
    <w:rsid w:val="00EF4D7E"/>
    <w:rsid w:val="00EF78D8"/>
    <w:rsid w:val="00F026D7"/>
    <w:rsid w:val="00F05478"/>
    <w:rsid w:val="00F076FB"/>
    <w:rsid w:val="00F155E3"/>
    <w:rsid w:val="00F16F76"/>
    <w:rsid w:val="00F21A94"/>
    <w:rsid w:val="00F231A1"/>
    <w:rsid w:val="00F24ECE"/>
    <w:rsid w:val="00F25669"/>
    <w:rsid w:val="00F27854"/>
    <w:rsid w:val="00F27E7F"/>
    <w:rsid w:val="00F304D3"/>
    <w:rsid w:val="00F31511"/>
    <w:rsid w:val="00F32D06"/>
    <w:rsid w:val="00F346FF"/>
    <w:rsid w:val="00F356E1"/>
    <w:rsid w:val="00F4511C"/>
    <w:rsid w:val="00F45CC9"/>
    <w:rsid w:val="00F46DFA"/>
    <w:rsid w:val="00F51FE1"/>
    <w:rsid w:val="00F57E67"/>
    <w:rsid w:val="00F64198"/>
    <w:rsid w:val="00F659DA"/>
    <w:rsid w:val="00F71DD0"/>
    <w:rsid w:val="00F721E0"/>
    <w:rsid w:val="00F76AAE"/>
    <w:rsid w:val="00F76B51"/>
    <w:rsid w:val="00F8045E"/>
    <w:rsid w:val="00F837B3"/>
    <w:rsid w:val="00F84777"/>
    <w:rsid w:val="00F86849"/>
    <w:rsid w:val="00F9077B"/>
    <w:rsid w:val="00F9107E"/>
    <w:rsid w:val="00F91892"/>
    <w:rsid w:val="00F93199"/>
    <w:rsid w:val="00F95EE1"/>
    <w:rsid w:val="00F976DE"/>
    <w:rsid w:val="00FA288D"/>
    <w:rsid w:val="00FA3DAD"/>
    <w:rsid w:val="00FA5B1E"/>
    <w:rsid w:val="00FB2EFF"/>
    <w:rsid w:val="00FB4980"/>
    <w:rsid w:val="00FB5D83"/>
    <w:rsid w:val="00FC02A7"/>
    <w:rsid w:val="00FC0473"/>
    <w:rsid w:val="00FC1560"/>
    <w:rsid w:val="00FC6AA4"/>
    <w:rsid w:val="00FC6E08"/>
    <w:rsid w:val="00FD2DBF"/>
    <w:rsid w:val="00FD521A"/>
    <w:rsid w:val="00FD7D30"/>
    <w:rsid w:val="00FE111B"/>
    <w:rsid w:val="00FE2C6F"/>
    <w:rsid w:val="00FF3838"/>
    <w:rsid w:val="00FF57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C715F"/>
  </w:style>
  <w:style w:type="character" w:styleId="CommentReference">
    <w:name w:val="annotation reference"/>
    <w:basedOn w:val="DefaultParagraphFont"/>
    <w:uiPriority w:val="99"/>
    <w:unhideWhenUsed/>
    <w:qFormat/>
    <w:rsid w:val="006C71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C715F"/>
    <w:pPr>
      <w:spacing w:line="240" w:lineRule="auto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C715F"/>
    <w:rPr>
      <w:rFonts w:eastAsiaTheme="minorHAnsi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1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15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205"/>
    <w:rPr>
      <w:rFonts w:eastAsiaTheme="minorEastAsia"/>
      <w:b/>
      <w:bCs/>
      <w:lang w:val="it-IT" w:eastAsia="it-I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205"/>
    <w:rPr>
      <w:rFonts w:eastAsiaTheme="minorHAnsi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580D3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35C6B"/>
    <w:rPr>
      <w:color w:val="0000FF"/>
      <w:u w:val="single"/>
    </w:rPr>
  </w:style>
  <w:style w:type="paragraph" w:styleId="NoSpacing">
    <w:name w:val="No Spacing"/>
    <w:uiPriority w:val="1"/>
    <w:qFormat/>
    <w:rsid w:val="000F550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77412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91E7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E7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1E72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1E72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411F3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F33"/>
  </w:style>
  <w:style w:type="paragraph" w:styleId="Footer">
    <w:name w:val="footer"/>
    <w:basedOn w:val="Normal"/>
    <w:link w:val="FooterChar"/>
    <w:uiPriority w:val="99"/>
    <w:unhideWhenUsed/>
    <w:rsid w:val="00411F3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F33"/>
  </w:style>
  <w:style w:type="character" w:styleId="FollowedHyperlink">
    <w:name w:val="FollowedHyperlink"/>
    <w:basedOn w:val="DefaultParagraphFont"/>
    <w:uiPriority w:val="99"/>
    <w:semiHidden/>
    <w:unhideWhenUsed/>
    <w:rsid w:val="00721799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155DD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55DDB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55DDB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55DDB"/>
  </w:style>
  <w:style w:type="table" w:styleId="TableGrid">
    <w:name w:val="Table Grid"/>
    <w:basedOn w:val="TableNormal"/>
    <w:uiPriority w:val="59"/>
    <w:rsid w:val="00644C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C715F"/>
  </w:style>
  <w:style w:type="character" w:styleId="CommentReference">
    <w:name w:val="annotation reference"/>
    <w:basedOn w:val="DefaultParagraphFont"/>
    <w:uiPriority w:val="99"/>
    <w:unhideWhenUsed/>
    <w:qFormat/>
    <w:rsid w:val="006C71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C715F"/>
    <w:pPr>
      <w:spacing w:line="240" w:lineRule="auto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C715F"/>
    <w:rPr>
      <w:rFonts w:eastAsiaTheme="minorHAnsi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1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15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205"/>
    <w:rPr>
      <w:rFonts w:eastAsiaTheme="minorEastAsia"/>
      <w:b/>
      <w:bCs/>
      <w:lang w:val="it-IT" w:eastAsia="it-I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205"/>
    <w:rPr>
      <w:rFonts w:eastAsiaTheme="minorHAnsi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580D3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35C6B"/>
    <w:rPr>
      <w:color w:val="0000FF"/>
      <w:u w:val="single"/>
    </w:rPr>
  </w:style>
  <w:style w:type="paragraph" w:styleId="NoSpacing">
    <w:name w:val="No Spacing"/>
    <w:uiPriority w:val="1"/>
    <w:qFormat/>
    <w:rsid w:val="000F550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77412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91E7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E7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1E72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1E72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411F3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F33"/>
  </w:style>
  <w:style w:type="paragraph" w:styleId="Footer">
    <w:name w:val="footer"/>
    <w:basedOn w:val="Normal"/>
    <w:link w:val="FooterChar"/>
    <w:uiPriority w:val="99"/>
    <w:unhideWhenUsed/>
    <w:rsid w:val="00411F3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F33"/>
  </w:style>
  <w:style w:type="character" w:styleId="FollowedHyperlink">
    <w:name w:val="FollowedHyperlink"/>
    <w:basedOn w:val="DefaultParagraphFont"/>
    <w:uiPriority w:val="99"/>
    <w:semiHidden/>
    <w:unhideWhenUsed/>
    <w:rsid w:val="00721799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155DD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55DDB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55DDB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55DDB"/>
  </w:style>
  <w:style w:type="table" w:styleId="TableGrid">
    <w:name w:val="Table Grid"/>
    <w:basedOn w:val="TableNormal"/>
    <w:uiPriority w:val="59"/>
    <w:rsid w:val="00644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8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0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1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crorna.org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24" Type="http://schemas.microsoft.com/office/2007/relationships/stylesWithEffects" Target="stylesWithEffect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hyperlink" Target="http://www.miRBase.org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targetscan.org" TargetMode="Externa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ACC173-2FF7-4C3B-AF31-D38B8FCBD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2</Words>
  <Characters>2634</Characters>
  <Application>Microsoft Office Word</Application>
  <DocSecurity>0</DocSecurity>
  <Lines>21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MC</Company>
  <LinksUpToDate>false</LinksUpToDate>
  <CharactersWithSpaces>3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0004394</cp:lastModifiedBy>
  <cp:revision>4</cp:revision>
  <dcterms:created xsi:type="dcterms:W3CDTF">2018-02-27T13:14:00Z</dcterms:created>
  <dcterms:modified xsi:type="dcterms:W3CDTF">2018-03-23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</Properties>
</file>